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390" w:type="dxa"/>
        <w:tblLook w:val="04A0" w:firstRow="1" w:lastRow="0" w:firstColumn="1" w:lastColumn="0" w:noHBand="0" w:noVBand="1"/>
      </w:tblPr>
      <w:tblGrid>
        <w:gridCol w:w="930"/>
        <w:gridCol w:w="2891"/>
        <w:gridCol w:w="3125"/>
        <w:gridCol w:w="2977"/>
        <w:gridCol w:w="3260"/>
        <w:gridCol w:w="2207"/>
      </w:tblGrid>
      <w:tr w:rsidR="002A5C3F" w14:paraId="5EECF1D8" w14:textId="77777777" w:rsidTr="388FAB6E">
        <w:trPr>
          <w:trHeight w:val="300"/>
        </w:trPr>
        <w:tc>
          <w:tcPr>
            <w:tcW w:w="15390" w:type="dxa"/>
            <w:gridSpan w:val="6"/>
            <w:tcBorders>
              <w:top w:val="nil"/>
              <w:left w:val="nil"/>
              <w:right w:val="nil"/>
            </w:tcBorders>
          </w:tcPr>
          <w:p w14:paraId="5429B40B" w14:textId="3D832248" w:rsidR="002A5C3F" w:rsidRDefault="75CE54B3" w:rsidP="002F29BE">
            <w:pPr>
              <w:rPr>
                <w:sz w:val="16"/>
                <w:szCs w:val="16"/>
              </w:rPr>
            </w:pPr>
            <w:r w:rsidRPr="388FAB6E">
              <w:rPr>
                <w:b/>
                <w:bCs/>
                <w:sz w:val="16"/>
                <w:szCs w:val="16"/>
              </w:rPr>
              <w:t xml:space="preserve">Additional file </w:t>
            </w:r>
            <w:r w:rsidR="139D13A9" w:rsidRPr="388FAB6E">
              <w:rPr>
                <w:b/>
                <w:bCs/>
                <w:sz w:val="16"/>
                <w:szCs w:val="16"/>
              </w:rPr>
              <w:t>4</w:t>
            </w:r>
            <w:r w:rsidR="002A5C3F" w:rsidRPr="388FAB6E">
              <w:rPr>
                <w:b/>
                <w:bCs/>
                <w:sz w:val="16"/>
                <w:szCs w:val="16"/>
              </w:rPr>
              <w:t>.</w:t>
            </w:r>
            <w:r w:rsidR="002A5C3F" w:rsidRPr="388FAB6E">
              <w:rPr>
                <w:sz w:val="16"/>
                <w:szCs w:val="16"/>
              </w:rPr>
              <w:t xml:space="preserve"> News media framing of food poverty</w:t>
            </w:r>
            <w:r w:rsidR="1B4FC8E7" w:rsidRPr="388FAB6E">
              <w:rPr>
                <w:sz w:val="16"/>
                <w:szCs w:val="16"/>
              </w:rPr>
              <w:t xml:space="preserve"> and insecurity</w:t>
            </w:r>
            <w:r w:rsidR="002A5C3F" w:rsidRPr="388FAB6E">
              <w:rPr>
                <w:sz w:val="16"/>
                <w:szCs w:val="16"/>
              </w:rPr>
              <w:t xml:space="preserve"> mapped to </w:t>
            </w:r>
            <w:proofErr w:type="spellStart"/>
            <w:r w:rsidR="002A5C3F" w:rsidRPr="388FAB6E">
              <w:rPr>
                <w:sz w:val="16"/>
                <w:szCs w:val="16"/>
              </w:rPr>
              <w:t>Entman</w:t>
            </w:r>
            <w:r w:rsidR="00351C21" w:rsidRPr="388FAB6E">
              <w:rPr>
                <w:sz w:val="16"/>
                <w:szCs w:val="16"/>
              </w:rPr>
              <w:t>’s</w:t>
            </w:r>
            <w:proofErr w:type="spellEnd"/>
            <w:r w:rsidR="002A5C3F" w:rsidRPr="388FAB6E">
              <w:rPr>
                <w:sz w:val="16"/>
                <w:szCs w:val="16"/>
              </w:rPr>
              <w:t xml:space="preserve"> framing theory </w:t>
            </w:r>
          </w:p>
        </w:tc>
      </w:tr>
      <w:tr w:rsidR="002A5C3F" w:rsidRPr="003724A8" w14:paraId="34B3F2AD" w14:textId="77777777" w:rsidTr="388FAB6E">
        <w:trPr>
          <w:trHeight w:val="300"/>
        </w:trPr>
        <w:tc>
          <w:tcPr>
            <w:tcW w:w="930" w:type="dxa"/>
          </w:tcPr>
          <w:p w14:paraId="4306E23B" w14:textId="77777777" w:rsidR="002A5C3F" w:rsidRPr="00694260" w:rsidRDefault="002A5C3F" w:rsidP="002F29BE">
            <w:pPr>
              <w:rPr>
                <w:b/>
                <w:sz w:val="16"/>
              </w:rPr>
            </w:pPr>
            <w:r w:rsidRPr="00694260">
              <w:rPr>
                <w:b/>
                <w:sz w:val="16"/>
              </w:rPr>
              <w:t>Studies</w:t>
            </w:r>
          </w:p>
        </w:tc>
        <w:tc>
          <w:tcPr>
            <w:tcW w:w="2891" w:type="dxa"/>
          </w:tcPr>
          <w:p w14:paraId="7A21C773" w14:textId="77777777" w:rsidR="002A5C3F" w:rsidRPr="00694260" w:rsidRDefault="002A5C3F" w:rsidP="002F29BE">
            <w:pPr>
              <w:rPr>
                <w:b/>
                <w:sz w:val="16"/>
              </w:rPr>
            </w:pPr>
            <w:r w:rsidRPr="00694260">
              <w:rPr>
                <w:b/>
                <w:sz w:val="16"/>
              </w:rPr>
              <w:t>Definition of Problem</w:t>
            </w:r>
          </w:p>
        </w:tc>
        <w:tc>
          <w:tcPr>
            <w:tcW w:w="3125" w:type="dxa"/>
          </w:tcPr>
          <w:p w14:paraId="7CED74B2" w14:textId="77777777" w:rsidR="002A5C3F" w:rsidRPr="00694260" w:rsidRDefault="002A5C3F" w:rsidP="002F29BE">
            <w:pPr>
              <w:rPr>
                <w:b/>
                <w:sz w:val="16"/>
              </w:rPr>
            </w:pPr>
            <w:r w:rsidRPr="00694260">
              <w:rPr>
                <w:b/>
                <w:sz w:val="16"/>
              </w:rPr>
              <w:t>Causal Attribution</w:t>
            </w:r>
          </w:p>
        </w:tc>
        <w:tc>
          <w:tcPr>
            <w:tcW w:w="2977" w:type="dxa"/>
          </w:tcPr>
          <w:p w14:paraId="3CA2BC7D" w14:textId="77777777" w:rsidR="002A5C3F" w:rsidRPr="00694260" w:rsidRDefault="002A5C3F" w:rsidP="002F29BE">
            <w:pPr>
              <w:rPr>
                <w:b/>
                <w:sz w:val="16"/>
              </w:rPr>
            </w:pPr>
            <w:r w:rsidRPr="00694260">
              <w:rPr>
                <w:b/>
                <w:sz w:val="16"/>
              </w:rPr>
              <w:t>Moral Evaluation</w:t>
            </w:r>
          </w:p>
        </w:tc>
        <w:tc>
          <w:tcPr>
            <w:tcW w:w="3260" w:type="dxa"/>
          </w:tcPr>
          <w:p w14:paraId="4A25C992" w14:textId="77777777" w:rsidR="002A5C3F" w:rsidRPr="00694260" w:rsidRDefault="002A5C3F" w:rsidP="002F29BE">
            <w:pPr>
              <w:rPr>
                <w:b/>
                <w:sz w:val="16"/>
              </w:rPr>
            </w:pPr>
            <w:r w:rsidRPr="00694260">
              <w:rPr>
                <w:b/>
                <w:sz w:val="16"/>
              </w:rPr>
              <w:t>Treatment Recommendation</w:t>
            </w:r>
          </w:p>
        </w:tc>
        <w:tc>
          <w:tcPr>
            <w:tcW w:w="2207" w:type="dxa"/>
          </w:tcPr>
          <w:p w14:paraId="26B2CECA" w14:textId="77777777" w:rsidR="002A5C3F" w:rsidRPr="00694260" w:rsidRDefault="002A5C3F" w:rsidP="002F29BE">
            <w:pPr>
              <w:rPr>
                <w:b/>
                <w:sz w:val="16"/>
                <w:szCs w:val="16"/>
              </w:rPr>
            </w:pPr>
            <w:r w:rsidRPr="00694260">
              <w:rPr>
                <w:b/>
                <w:sz w:val="16"/>
                <w:szCs w:val="16"/>
              </w:rPr>
              <w:t>Actors/Voices</w:t>
            </w:r>
          </w:p>
        </w:tc>
      </w:tr>
      <w:tr w:rsidR="002A5C3F" w:rsidRPr="003724A8" w14:paraId="68B7B3FD" w14:textId="77777777" w:rsidTr="388FAB6E">
        <w:trPr>
          <w:trHeight w:val="300"/>
        </w:trPr>
        <w:tc>
          <w:tcPr>
            <w:tcW w:w="930" w:type="dxa"/>
          </w:tcPr>
          <w:p w14:paraId="7671A1C6" w14:textId="4D9C43F1" w:rsidR="002A5C3F" w:rsidRPr="003724A8" w:rsidRDefault="00B432AF" w:rsidP="002A5C3F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ZYXU8L0F1dGhvcj48WWVhcj4yMDIxPC9ZZWFyPjxSZWNO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sz w:val="16"/>
              </w:rPr>
              <w:instrText xml:space="preserve"> ADDIN EN.CITE </w:instrText>
            </w:r>
            <w:r>
              <w:rPr>
                <w:sz w:val="16"/>
              </w:rPr>
              <w:fldChar w:fldCharType="begin">
                <w:fldData xml:space="preserve">PEVuZE5vdGU+PENpdGU+PEF1dGhvcj5ZYXU8L0F1dGhvcj48WWVhcj4yMDIxPC9ZZWFyPjxSZWNO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>
              <w:rPr>
                <w:sz w:val="16"/>
              </w:rPr>
              <w:instrText xml:space="preserve"> ADDIN EN.CITE.DATA 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 xml:space="preserve">Yau </w:t>
            </w:r>
            <w:r w:rsidRPr="00B432AF">
              <w:rPr>
                <w:i/>
                <w:iCs/>
                <w:noProof/>
                <w:sz w:val="16"/>
              </w:rPr>
              <w:t>et al</w:t>
            </w:r>
            <w:r>
              <w:rPr>
                <w:noProof/>
                <w:sz w:val="16"/>
              </w:rPr>
              <w:t>., 2021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2891" w:type="dxa"/>
          </w:tcPr>
          <w:p w14:paraId="00581B59" w14:textId="77777777" w:rsidR="002A5C3F" w:rsidRDefault="002A5C3F" w:rsidP="002F29BE">
            <w:pPr>
              <w:rPr>
                <w:sz w:val="16"/>
              </w:rPr>
            </w:pPr>
            <w:r w:rsidRPr="432C01C1">
              <w:rPr>
                <w:sz w:val="16"/>
                <w:szCs w:val="16"/>
              </w:rPr>
              <w:t>Food insecurity largely defined as insufficient food quantity and by its symptoms, such as hunger and meal skipping.</w:t>
            </w:r>
          </w:p>
          <w:p w14:paraId="4F1DE6E5" w14:textId="77777777" w:rsidR="002A5C3F" w:rsidRDefault="002A5C3F" w:rsidP="002F29BE">
            <w:pPr>
              <w:rPr>
                <w:sz w:val="16"/>
                <w:szCs w:val="16"/>
              </w:rPr>
            </w:pPr>
          </w:p>
          <w:p w14:paraId="492FB68F" w14:textId="77777777" w:rsidR="002A5C3F" w:rsidRDefault="002A5C3F" w:rsidP="002F29BE">
            <w:pPr>
              <w:rPr>
                <w:sz w:val="16"/>
                <w:szCs w:val="16"/>
              </w:rPr>
            </w:pPr>
            <w:r w:rsidRPr="432C01C1">
              <w:rPr>
                <w:sz w:val="16"/>
                <w:szCs w:val="16"/>
              </w:rPr>
              <w:t>Some reference to diet quality and social participation.</w:t>
            </w:r>
          </w:p>
          <w:p w14:paraId="467B6C3B" w14:textId="77777777" w:rsidR="002A5C3F" w:rsidRDefault="002A5C3F" w:rsidP="002F29BE">
            <w:pPr>
              <w:rPr>
                <w:sz w:val="16"/>
              </w:rPr>
            </w:pPr>
          </w:p>
          <w:p w14:paraId="07F3FCF0" w14:textId="77777777" w:rsidR="002A5C3F" w:rsidRDefault="002A5C3F" w:rsidP="002F29BE">
            <w:pPr>
              <w:rPr>
                <w:sz w:val="16"/>
              </w:rPr>
            </w:pPr>
            <w:r w:rsidRPr="003724A8">
              <w:rPr>
                <w:sz w:val="16"/>
              </w:rPr>
              <w:t>Food bank use as synonymous with food insecur</w:t>
            </w:r>
            <w:r>
              <w:rPr>
                <w:sz w:val="16"/>
              </w:rPr>
              <w:t>i</w:t>
            </w:r>
            <w:r w:rsidRPr="003724A8">
              <w:rPr>
                <w:sz w:val="16"/>
              </w:rPr>
              <w:t>ty</w:t>
            </w:r>
          </w:p>
          <w:p w14:paraId="363B2D13" w14:textId="77777777" w:rsidR="002A5C3F" w:rsidRDefault="002A5C3F" w:rsidP="002F29BE">
            <w:pPr>
              <w:rPr>
                <w:sz w:val="16"/>
              </w:rPr>
            </w:pPr>
          </w:p>
          <w:p w14:paraId="173CF9FC" w14:textId="77777777" w:rsidR="002A5C3F" w:rsidRDefault="002A5C3F" w:rsidP="002F29BE">
            <w:pPr>
              <w:rPr>
                <w:sz w:val="16"/>
              </w:rPr>
            </w:pPr>
            <w:r w:rsidRPr="003724A8">
              <w:rPr>
                <w:sz w:val="16"/>
              </w:rPr>
              <w:t xml:space="preserve">‘Holiday hunger’ commonly used to define the extent </w:t>
            </w:r>
            <w:r>
              <w:rPr>
                <w:sz w:val="16"/>
              </w:rPr>
              <w:t xml:space="preserve">and timing </w:t>
            </w:r>
            <w:r w:rsidRPr="003724A8">
              <w:rPr>
                <w:sz w:val="16"/>
              </w:rPr>
              <w:t>of child food insecurity</w:t>
            </w:r>
          </w:p>
          <w:p w14:paraId="194F0859" w14:textId="77777777" w:rsidR="002A5C3F" w:rsidRDefault="002A5C3F" w:rsidP="002F29BE">
            <w:pPr>
              <w:rPr>
                <w:sz w:val="16"/>
                <w:szCs w:val="16"/>
              </w:rPr>
            </w:pPr>
          </w:p>
          <w:p w14:paraId="080002F8" w14:textId="77777777" w:rsidR="002A5C3F" w:rsidRDefault="002A5C3F" w:rsidP="002F29BE">
            <w:pPr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Food insecurity (and food bank use) used to illustrate extreme poverty and destitution</w:t>
            </w:r>
          </w:p>
          <w:p w14:paraId="037EA642" w14:textId="77777777" w:rsidR="002A5C3F" w:rsidRDefault="002A5C3F" w:rsidP="002F29BE">
            <w:pPr>
              <w:rPr>
                <w:sz w:val="16"/>
                <w:szCs w:val="16"/>
              </w:rPr>
            </w:pPr>
          </w:p>
          <w:p w14:paraId="2CBCF45D" w14:textId="77777777" w:rsidR="002A5C3F" w:rsidRDefault="002A5C3F" w:rsidP="002F29BE">
            <w:pPr>
              <w:rPr>
                <w:sz w:val="16"/>
              </w:rPr>
            </w:pPr>
            <w:r w:rsidRPr="00B046A9">
              <w:rPr>
                <w:sz w:val="16"/>
              </w:rPr>
              <w:t>A range of consequences for individuals</w:t>
            </w:r>
            <w:r>
              <w:rPr>
                <w:sz w:val="16"/>
              </w:rPr>
              <w:t>:</w:t>
            </w:r>
          </w:p>
          <w:p w14:paraId="67F76B13" w14:textId="77777777" w:rsidR="002A5C3F" w:rsidRDefault="002A5C3F" w:rsidP="002A5C3F">
            <w:pPr>
              <w:pStyle w:val="List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M</w:t>
            </w:r>
            <w:r w:rsidRPr="00B046A9">
              <w:rPr>
                <w:sz w:val="16"/>
              </w:rPr>
              <w:t xml:space="preserve">ental, physical and social </w:t>
            </w:r>
            <w:r>
              <w:rPr>
                <w:sz w:val="16"/>
              </w:rPr>
              <w:t>health</w:t>
            </w:r>
          </w:p>
          <w:p w14:paraId="19D3A932" w14:textId="77777777" w:rsidR="002A5C3F" w:rsidRDefault="002A5C3F" w:rsidP="002A5C3F">
            <w:pPr>
              <w:pStyle w:val="ListParagraph"/>
              <w:numPr>
                <w:ilvl w:val="0"/>
                <w:numId w:val="1"/>
              </w:numPr>
              <w:rPr>
                <w:sz w:val="16"/>
              </w:rPr>
            </w:pPr>
            <w:r>
              <w:rPr>
                <w:sz w:val="16"/>
              </w:rPr>
              <w:t>F</w:t>
            </w:r>
            <w:r w:rsidRPr="00B046A9">
              <w:rPr>
                <w:sz w:val="16"/>
              </w:rPr>
              <w:t>or children - educational consequences alongside a lack of future opportunities</w:t>
            </w:r>
          </w:p>
          <w:p w14:paraId="680EAF37" w14:textId="77777777" w:rsidR="002A5C3F" w:rsidRPr="00B046A9" w:rsidRDefault="002A5C3F" w:rsidP="002A5C3F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432C01C1">
              <w:rPr>
                <w:sz w:val="16"/>
                <w:szCs w:val="16"/>
              </w:rPr>
              <w:t>For families - adults cut back to ensure children do not have to</w:t>
            </w:r>
          </w:p>
          <w:p w14:paraId="1664B8D5" w14:textId="77777777" w:rsidR="002A5C3F" w:rsidRPr="00B046A9" w:rsidRDefault="002A5C3F" w:rsidP="002F29BE">
            <w:pPr>
              <w:rPr>
                <w:sz w:val="16"/>
                <w:szCs w:val="16"/>
              </w:rPr>
            </w:pPr>
          </w:p>
        </w:tc>
        <w:tc>
          <w:tcPr>
            <w:tcW w:w="3125" w:type="dxa"/>
          </w:tcPr>
          <w:p w14:paraId="311393C7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432C01C1">
              <w:rPr>
                <w:sz w:val="16"/>
                <w:szCs w:val="16"/>
              </w:rPr>
              <w:t>Insufficient income frequently cited (due to low wages and unstable incomes among the 'working poor' and high cost of living)</w:t>
            </w:r>
          </w:p>
          <w:p w14:paraId="57190F4F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776D379E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Upstream drivers were governmental (regressive policies - austerity and welfare reform)</w:t>
            </w:r>
          </w:p>
          <w:p w14:paraId="33FB9425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556F3112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Some reference to individual responsibility (such as money management)</w:t>
            </w:r>
          </w:p>
          <w:p w14:paraId="25BA7361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7CE92308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2977" w:type="dxa"/>
          </w:tcPr>
          <w:p w14:paraId="16F1DF19" w14:textId="77777777" w:rsidR="002A5C3F" w:rsidRPr="003724A8" w:rsidRDefault="002A5C3F" w:rsidP="002F29BE">
            <w:pPr>
              <w:rPr>
                <w:sz w:val="16"/>
                <w:szCs w:val="16"/>
              </w:rPr>
            </w:pPr>
            <w:r w:rsidRPr="5B31CE51">
              <w:rPr>
                <w:sz w:val="16"/>
                <w:szCs w:val="16"/>
              </w:rPr>
              <w:t>Food insecurity incompatible with modern day living - reference to periods of poverty in British history</w:t>
            </w:r>
          </w:p>
          <w:p w14:paraId="580878DA" w14:textId="77777777" w:rsidR="002A5C3F" w:rsidRDefault="002A5C3F" w:rsidP="002F29BE">
            <w:pPr>
              <w:rPr>
                <w:sz w:val="16"/>
                <w:szCs w:val="16"/>
              </w:rPr>
            </w:pPr>
          </w:p>
          <w:p w14:paraId="58113AEE" w14:textId="77777777" w:rsidR="002A5C3F" w:rsidRDefault="002A5C3F" w:rsidP="002F29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 to ‘working poor’ at risk</w:t>
            </w:r>
          </w:p>
          <w:p w14:paraId="280EA058" w14:textId="77777777" w:rsidR="002A5C3F" w:rsidRDefault="002A5C3F" w:rsidP="002F29BE">
            <w:pPr>
              <w:rPr>
                <w:sz w:val="16"/>
                <w:szCs w:val="16"/>
              </w:rPr>
            </w:pPr>
          </w:p>
          <w:p w14:paraId="542A0850" w14:textId="77777777" w:rsidR="002A5C3F" w:rsidRDefault="002A5C3F" w:rsidP="002F29BE">
            <w:pPr>
              <w:rPr>
                <w:sz w:val="16"/>
                <w:szCs w:val="16"/>
              </w:rPr>
            </w:pPr>
            <w:r w:rsidRPr="5B31CE51">
              <w:rPr>
                <w:sz w:val="16"/>
                <w:szCs w:val="16"/>
              </w:rPr>
              <w:t>Public outrage</w:t>
            </w:r>
          </w:p>
          <w:p w14:paraId="6B8DD5AD" w14:textId="77777777" w:rsidR="002A5C3F" w:rsidRPr="003724A8" w:rsidRDefault="002A5C3F" w:rsidP="002F29BE">
            <w:pPr>
              <w:rPr>
                <w:sz w:val="16"/>
                <w:szCs w:val="16"/>
              </w:rPr>
            </w:pPr>
          </w:p>
          <w:p w14:paraId="3B4B4E46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Redistribution of 'food waste' initiatives presented as a double win for both environment and food insecurity</w:t>
            </w:r>
          </w:p>
          <w:p w14:paraId="5306BA28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44206B7F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7226CCE7">
              <w:rPr>
                <w:sz w:val="16"/>
                <w:szCs w:val="16"/>
              </w:rPr>
              <w:t>Some articles critique food banks - not sustainable and address symptoms rather root cause of food insecurity</w:t>
            </w:r>
          </w:p>
          <w:p w14:paraId="2AC8AE3F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6FD168D2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Government reluctance to take action to tackle food insecurity was portrayed across articles - denial of problem and their responsibility</w:t>
            </w:r>
          </w:p>
        </w:tc>
        <w:tc>
          <w:tcPr>
            <w:tcW w:w="3260" w:type="dxa"/>
          </w:tcPr>
          <w:p w14:paraId="4FAF3A7F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Existing solutions predominately focused on</w:t>
            </w:r>
            <w:r w:rsidRPr="5ED05792">
              <w:rPr>
                <w:rFonts w:ascii="Calibri" w:eastAsia="Calibri" w:hAnsi="Calibri" w:cs="Calibri"/>
                <w:sz w:val="16"/>
                <w:szCs w:val="16"/>
              </w:rPr>
              <w:t xml:space="preserve"> charitable food aid - </w:t>
            </w:r>
            <w:r w:rsidRPr="5ED05792">
              <w:rPr>
                <w:sz w:val="16"/>
                <w:szCs w:val="16"/>
              </w:rPr>
              <w:t>food banks and redistribution of food waste</w:t>
            </w:r>
          </w:p>
          <w:p w14:paraId="1063FDDF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670EFE6B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Some articles note food banks providing budgeting tips and recipes (skills-based) alongside food aid</w:t>
            </w:r>
          </w:p>
          <w:p w14:paraId="454347BB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4123AA40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Calls for government action - examples of proposed structural solutions include welfare reform (e.g., increase in benefit payment, extend eligibility for welfare support), improved worker rights (e.g., increase minimum wage), affordable childcare</w:t>
            </w:r>
          </w:p>
          <w:p w14:paraId="10472083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13B6EB1A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2207" w:type="dxa"/>
          </w:tcPr>
          <w:p w14:paraId="6B66100C" w14:textId="77777777" w:rsidR="002A5C3F" w:rsidRDefault="002A5C3F" w:rsidP="002F29BE">
            <w:pPr>
              <w:spacing w:line="259" w:lineRule="auto"/>
            </w:pPr>
            <w:r w:rsidRPr="5ED05792">
              <w:rPr>
                <w:rFonts w:ascii="Calibri" w:eastAsia="Calibri" w:hAnsi="Calibri" w:cs="Calibri"/>
                <w:sz w:val="16"/>
                <w:szCs w:val="16"/>
              </w:rPr>
              <w:t>General public</w:t>
            </w:r>
          </w:p>
          <w:p w14:paraId="458280C3" w14:textId="77777777" w:rsidR="002A5C3F" w:rsidRDefault="002A5C3F" w:rsidP="002F29BE">
            <w:pPr>
              <w:spacing w:line="259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5ED05792">
              <w:rPr>
                <w:rFonts w:ascii="Calibri" w:eastAsia="Calibri" w:hAnsi="Calibri" w:cs="Calibri"/>
                <w:sz w:val="16"/>
                <w:szCs w:val="16"/>
              </w:rPr>
              <w:t>Advocacy groups</w:t>
            </w:r>
          </w:p>
          <w:p w14:paraId="3A92A1F7" w14:textId="77777777" w:rsidR="002A5C3F" w:rsidRDefault="002A5C3F" w:rsidP="002F29BE">
            <w:pPr>
              <w:spacing w:line="259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5ED05792">
              <w:rPr>
                <w:rFonts w:ascii="Calibri" w:eastAsia="Calibri" w:hAnsi="Calibri" w:cs="Calibri"/>
                <w:sz w:val="16"/>
                <w:szCs w:val="16"/>
              </w:rPr>
              <w:t>Charities</w:t>
            </w:r>
          </w:p>
          <w:p w14:paraId="265C5481" w14:textId="77777777" w:rsidR="002A5C3F" w:rsidRDefault="002A5C3F" w:rsidP="002F29BE">
            <w:pPr>
              <w:spacing w:line="259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5ED05792">
              <w:rPr>
                <w:rFonts w:ascii="Calibri" w:eastAsia="Calibri" w:hAnsi="Calibri" w:cs="Calibri"/>
                <w:sz w:val="16"/>
                <w:szCs w:val="16"/>
              </w:rPr>
              <w:t>Politicians</w:t>
            </w:r>
          </w:p>
          <w:p w14:paraId="3F228F30" w14:textId="77777777" w:rsidR="002A5C3F" w:rsidRDefault="002A5C3F" w:rsidP="002F29BE">
            <w:pPr>
              <w:spacing w:line="259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5ED05792">
              <w:rPr>
                <w:rFonts w:ascii="Calibri" w:eastAsia="Calibri" w:hAnsi="Calibri" w:cs="Calibri"/>
                <w:sz w:val="16"/>
                <w:szCs w:val="16"/>
              </w:rPr>
              <w:t>Individuals experiencing food insecurity</w:t>
            </w:r>
          </w:p>
          <w:p w14:paraId="2BDBF25D" w14:textId="77777777" w:rsidR="002A5C3F" w:rsidRDefault="002A5C3F" w:rsidP="002F29BE">
            <w:pPr>
              <w:spacing w:line="259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2FEDB007" w14:textId="77777777" w:rsidR="002A5C3F" w:rsidRDefault="002A5C3F" w:rsidP="002F29BE">
            <w:pPr>
              <w:spacing w:line="259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4C86D901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6C3FDABF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</w:tr>
      <w:tr w:rsidR="002A5C3F" w:rsidRPr="003724A8" w14:paraId="2556BBA9" w14:textId="77777777" w:rsidTr="388FAB6E">
        <w:trPr>
          <w:trHeight w:val="300"/>
        </w:trPr>
        <w:tc>
          <w:tcPr>
            <w:tcW w:w="930" w:type="dxa"/>
          </w:tcPr>
          <w:p w14:paraId="6A80F29C" w14:textId="72802647" w:rsidR="002A5C3F" w:rsidRPr="003724A8" w:rsidRDefault="00B432AF" w:rsidP="00F638AC">
            <w:pPr>
              <w:rPr>
                <w:sz w:val="16"/>
              </w:rPr>
            </w:pPr>
            <w:r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&gt;&lt;Author&gt;Knight&lt;/Author&gt;&lt;Year&gt;2018&lt;/Year&gt;&lt;RecNum&gt;1517&lt;/RecNum&gt;&lt;DisplayText&gt;(Knight, Brannen, O&amp;apos;Connell, &amp;amp; Hamilton, 2018)&lt;/DisplayText&gt;&lt;record&gt;&lt;rec-number&gt;1517&lt;/rec-number&gt;&lt;foreign-keys&gt;&lt;key app="EN" db-id="xdzzv00f0vfppaezaxoxzva12apr0dzapz0a" timestamp="1675860192"&gt;1517&lt;/key&gt;&lt;/foreign-keys&gt;&lt;ref-type name="Journal Article"&gt;17&lt;/ref-type&gt;&lt;contributors&gt;&lt;authors&gt;&lt;author&gt;Knight, A.&lt;/author&gt;&lt;author&gt;Brannen, J.&lt;/author&gt;&lt;author&gt;O&amp;apos;Connell, R.&lt;/author&gt;&lt;author&gt;Hamilton, L.&lt;/author&gt;&lt;/authors&gt;&lt;/contributors&gt;&lt;auth-address&gt;University College London, Institute of Education, United Kingdom&lt;/auth-address&gt;&lt;titles&gt;&lt;title&gt;How do children and their families experience food poverty according to UK newspaper media 2006-15?&lt;/title&gt;&lt;secondary-title&gt;Journal of Poverty and Social Justice&lt;/secondary-title&gt;&lt;/titles&gt;&lt;periodical&gt;&lt;full-title&gt;Journal of Poverty and Social Justice&lt;/full-title&gt;&lt;/periodical&gt;&lt;pages&gt;207-223&lt;/pages&gt;&lt;volume&gt;26&lt;/volume&gt;&lt;number&gt;2&lt;/number&gt;&lt;keywords&gt;&lt;keyword&gt;Children&lt;/keyword&gt;&lt;keyword&gt;Discourse&lt;/keyword&gt;&lt;keyword&gt;Families&lt;/keyword&gt;&lt;keyword&gt;Food poverty&lt;/keyword&gt;&lt;keyword&gt;Media&lt;/keyword&gt;&lt;keyword&gt;Newspapers&lt;/keyword&gt;&lt;/keywords&gt;&lt;dates&gt;&lt;year&gt;2018&lt;/year&gt;&lt;/dates&gt;&lt;work-type&gt;Article&lt;/work-type&gt;&lt;urls&gt;&lt;related-urls&gt;&lt;url&gt;https://www.scopus.com/inward/record.uri?eid=2-s2.0-85049790124&amp;amp;doi=10.1332%2f175982718X15200701225223&amp;amp;partnerID=40&amp;amp;md5=e1398b4fd9f0224f782c6b0c19b15856&lt;/url&gt;&lt;/related-urls&gt;&lt;/urls&gt;&lt;electronic-resource-num&gt;10.1332/175982718X15200701225223&lt;/electronic-resource-num&gt;&lt;remote-database-name&gt;Scopus&lt;/remote-database-name&gt;&lt;/record&gt;&lt;/Cite&gt;&lt;/EndNote&gt;</w:instrText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 xml:space="preserve">Knight </w:t>
            </w:r>
            <w:r w:rsidRPr="00B432AF">
              <w:rPr>
                <w:i/>
                <w:iCs/>
                <w:noProof/>
                <w:sz w:val="16"/>
              </w:rPr>
              <w:t>et al</w:t>
            </w:r>
            <w:r>
              <w:rPr>
                <w:noProof/>
                <w:sz w:val="16"/>
              </w:rPr>
              <w:t>., 2018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2891" w:type="dxa"/>
          </w:tcPr>
          <w:p w14:paraId="6FE8349E" w14:textId="77777777" w:rsidR="002A5C3F" w:rsidRDefault="002A5C3F" w:rsidP="002F29BE">
            <w:pPr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Food banks are a metonym for food poverty</w:t>
            </w:r>
          </w:p>
          <w:p w14:paraId="3A378B75" w14:textId="77777777" w:rsidR="002A5C3F" w:rsidRDefault="002A5C3F" w:rsidP="002F29BE">
            <w:pPr>
              <w:rPr>
                <w:sz w:val="16"/>
                <w:szCs w:val="16"/>
              </w:rPr>
            </w:pPr>
          </w:p>
          <w:p w14:paraId="7FEDDD4B" w14:textId="77777777" w:rsidR="002A5C3F" w:rsidRDefault="002A5C3F" w:rsidP="002F29BE">
            <w:pPr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Food bank use linked with malnutrition due to poor food quality</w:t>
            </w:r>
          </w:p>
          <w:p w14:paraId="634F859F" w14:textId="77777777" w:rsidR="002A5C3F" w:rsidRPr="003724A8" w:rsidRDefault="002A5C3F" w:rsidP="002F29BE">
            <w:pPr>
              <w:rPr>
                <w:sz w:val="16"/>
              </w:rPr>
            </w:pPr>
          </w:p>
        </w:tc>
        <w:tc>
          <w:tcPr>
            <w:tcW w:w="3125" w:type="dxa"/>
          </w:tcPr>
          <w:p w14:paraId="7CC61CDE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1CC9A106">
              <w:rPr>
                <w:sz w:val="16"/>
                <w:szCs w:val="16"/>
              </w:rPr>
              <w:t>Food</w:t>
            </w:r>
            <w:r>
              <w:rPr>
                <w:sz w:val="16"/>
                <w:szCs w:val="16"/>
              </w:rPr>
              <w:t xml:space="preserve"> </w:t>
            </w:r>
            <w:r w:rsidRPr="1CC9A106">
              <w:rPr>
                <w:sz w:val="16"/>
                <w:szCs w:val="16"/>
              </w:rPr>
              <w:t>bank rise largely attributed to economic difficulties relating to recession, income stagnation, welfare reform and increasing food prices.</w:t>
            </w:r>
          </w:p>
          <w:p w14:paraId="574E775E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784641C3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432C01C1">
              <w:rPr>
                <w:sz w:val="16"/>
                <w:szCs w:val="16"/>
              </w:rPr>
              <w:t>As UK started to move out of recession - debate shifted to whether food</w:t>
            </w:r>
            <w:r>
              <w:rPr>
                <w:sz w:val="16"/>
                <w:szCs w:val="16"/>
              </w:rPr>
              <w:t xml:space="preserve"> </w:t>
            </w:r>
            <w:r w:rsidRPr="432C01C1">
              <w:rPr>
                <w:sz w:val="16"/>
                <w:szCs w:val="16"/>
              </w:rPr>
              <w:t>bank rise due to benefit sanctions or whether the supply of food</w:t>
            </w:r>
            <w:r>
              <w:rPr>
                <w:sz w:val="16"/>
                <w:szCs w:val="16"/>
              </w:rPr>
              <w:t xml:space="preserve"> </w:t>
            </w:r>
            <w:r w:rsidRPr="432C01C1">
              <w:rPr>
                <w:sz w:val="16"/>
                <w:szCs w:val="16"/>
              </w:rPr>
              <w:t xml:space="preserve">banks was fuelling demand  </w:t>
            </w:r>
          </w:p>
          <w:p w14:paraId="3A55D645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0A09D56F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432C01C1">
              <w:rPr>
                <w:sz w:val="16"/>
                <w:szCs w:val="16"/>
              </w:rPr>
              <w:t>Some reference to individual responsibility (such as lack of cooking skills)</w:t>
            </w:r>
          </w:p>
          <w:p w14:paraId="364DB7ED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2977" w:type="dxa"/>
          </w:tcPr>
          <w:p w14:paraId="5E95C634" w14:textId="77777777" w:rsidR="002A5C3F" w:rsidRPr="003724A8" w:rsidRDefault="002A5C3F" w:rsidP="002F29BE">
            <w:pPr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 xml:space="preserve">Question over statistics on food poverty </w:t>
            </w:r>
          </w:p>
          <w:p w14:paraId="32E1A131" w14:textId="77777777" w:rsidR="002A5C3F" w:rsidRPr="003724A8" w:rsidRDefault="002A5C3F" w:rsidP="002F29BE">
            <w:pPr>
              <w:rPr>
                <w:sz w:val="16"/>
                <w:szCs w:val="16"/>
              </w:rPr>
            </w:pPr>
            <w:r w:rsidRPr="7226CCE7">
              <w:rPr>
                <w:sz w:val="16"/>
                <w:szCs w:val="16"/>
              </w:rPr>
              <w:t xml:space="preserve">- government accuses the Trussell Trust of ‘scaremongering’ </w:t>
            </w:r>
          </w:p>
          <w:p w14:paraId="14F1A8A6" w14:textId="77777777" w:rsidR="002A5C3F" w:rsidRDefault="002A5C3F" w:rsidP="002F29BE">
            <w:pPr>
              <w:rPr>
                <w:sz w:val="16"/>
                <w:szCs w:val="16"/>
              </w:rPr>
            </w:pPr>
          </w:p>
          <w:p w14:paraId="15DFA599" w14:textId="77777777" w:rsidR="002A5C3F" w:rsidRDefault="002A5C3F" w:rsidP="002F29BE">
            <w:pPr>
              <w:rPr>
                <w:sz w:val="16"/>
                <w:szCs w:val="16"/>
              </w:rPr>
            </w:pPr>
            <w:r w:rsidRPr="4BF383BB">
              <w:rPr>
                <w:sz w:val="16"/>
                <w:szCs w:val="16"/>
              </w:rPr>
              <w:t>Sense of shock – public outrage</w:t>
            </w:r>
          </w:p>
          <w:p w14:paraId="3FE0A863" w14:textId="77777777" w:rsidR="002A5C3F" w:rsidRPr="003724A8" w:rsidRDefault="002A5C3F" w:rsidP="002F29BE">
            <w:pPr>
              <w:rPr>
                <w:sz w:val="16"/>
                <w:szCs w:val="16"/>
              </w:rPr>
            </w:pPr>
          </w:p>
          <w:p w14:paraId="28A8B495" w14:textId="77777777" w:rsidR="002A5C3F" w:rsidRPr="003724A8" w:rsidRDefault="002A5C3F" w:rsidP="002F29BE">
            <w:pPr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Debate over food bank recipient deservingness - those that deserve it (deemed fit for work and 'couldn't make ends meet') versus those not deserving ('conman', casting doubt on the needs and motives of food bank users)</w:t>
            </w:r>
          </w:p>
          <w:p w14:paraId="6B249111" w14:textId="77777777" w:rsidR="002A5C3F" w:rsidRPr="003724A8" w:rsidRDefault="002A5C3F" w:rsidP="002F29BE">
            <w:pPr>
              <w:rPr>
                <w:sz w:val="16"/>
                <w:szCs w:val="16"/>
              </w:rPr>
            </w:pPr>
          </w:p>
          <w:p w14:paraId="74DE2A51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Food banks as a driver ('enemy') and then solution (potential 'partner' of welfare state)</w:t>
            </w:r>
          </w:p>
          <w:p w14:paraId="0A0A4A0F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47C7D2D4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od banks </w:t>
            </w:r>
            <w:r w:rsidRPr="5ED05792">
              <w:rPr>
                <w:sz w:val="16"/>
                <w:szCs w:val="16"/>
              </w:rPr>
              <w:t>a potential 'partner' of welfare state and an example of the ‘Big Society’</w:t>
            </w:r>
          </w:p>
          <w:p w14:paraId="57EFDD64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280D1F05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Food</w:t>
            </w:r>
            <w:r>
              <w:rPr>
                <w:sz w:val="16"/>
                <w:szCs w:val="16"/>
              </w:rPr>
              <w:t xml:space="preserve"> </w:t>
            </w:r>
            <w:r w:rsidRPr="5ED05792">
              <w:rPr>
                <w:sz w:val="16"/>
                <w:szCs w:val="16"/>
              </w:rPr>
              <w:t>banks creating 'welfare dependency'</w:t>
            </w:r>
          </w:p>
          <w:p w14:paraId="1A6BC68E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33ACF0DB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Children’s' right to food</w:t>
            </w:r>
          </w:p>
          <w:p w14:paraId="0CA0CF0A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10335F12" w14:textId="77777777" w:rsidR="002A5C3F" w:rsidRPr="003724A8" w:rsidRDefault="002A5C3F" w:rsidP="002A5C3F">
            <w:pPr>
              <w:spacing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Food banks as a solution </w:t>
            </w:r>
          </w:p>
        </w:tc>
        <w:tc>
          <w:tcPr>
            <w:tcW w:w="2207" w:type="dxa"/>
          </w:tcPr>
          <w:p w14:paraId="1DD2DE01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7226CCE7">
              <w:rPr>
                <w:sz w:val="16"/>
                <w:szCs w:val="16"/>
              </w:rPr>
              <w:t>Charities (namely the Trussell Trust)</w:t>
            </w:r>
          </w:p>
          <w:p w14:paraId="3D9B8323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Journalists</w:t>
            </w:r>
          </w:p>
          <w:p w14:paraId="1202A717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Government ministers</w:t>
            </w:r>
          </w:p>
          <w:p w14:paraId="0AD0DAE0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Anti-poverty campaigners (working from personal experience)</w:t>
            </w:r>
          </w:p>
          <w:p w14:paraId="09697BBA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Church leaders</w:t>
            </w:r>
          </w:p>
          <w:p w14:paraId="2EBC3276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Other public figures</w:t>
            </w:r>
          </w:p>
          <w:p w14:paraId="04E8B2EF" w14:textId="77777777" w:rsidR="002A5C3F" w:rsidRDefault="002A5C3F" w:rsidP="002F29BE">
            <w:pPr>
              <w:rPr>
                <w:rFonts w:ascii="Calibri" w:eastAsia="Calibri" w:hAnsi="Calibri" w:cs="Calibri"/>
                <w:color w:val="000000" w:themeColor="text1"/>
              </w:rPr>
            </w:pPr>
          </w:p>
          <w:p w14:paraId="6E253B09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Voice of parents and children living in food poverty is largely absent</w:t>
            </w:r>
          </w:p>
        </w:tc>
      </w:tr>
      <w:tr w:rsidR="002A5C3F" w:rsidRPr="003724A8" w14:paraId="1AA66B22" w14:textId="77777777" w:rsidTr="388FAB6E">
        <w:trPr>
          <w:trHeight w:val="300"/>
        </w:trPr>
        <w:tc>
          <w:tcPr>
            <w:tcW w:w="930" w:type="dxa"/>
          </w:tcPr>
          <w:p w14:paraId="0B6A11BF" w14:textId="422AAB85" w:rsidR="002A5C3F" w:rsidRPr="003724A8" w:rsidRDefault="00F638AC" w:rsidP="00F638AC">
            <w:pPr>
              <w:rPr>
                <w:sz w:val="16"/>
              </w:rPr>
            </w:pPr>
            <w:r>
              <w:rPr>
                <w:sz w:val="16"/>
              </w:rPr>
              <w:fldChar w:fldCharType="begin"/>
            </w:r>
            <w:r w:rsidR="00B432AF">
              <w:rPr>
                <w:sz w:val="16"/>
              </w:rPr>
              <w:instrText xml:space="preserve"> ADDIN EN.CITE &lt;EndNote&gt;&lt;Cite&gt;&lt;Author&gt;Price&lt;/Author&gt;&lt;Year&gt;2020&lt;/Year&gt;&lt;RecNum&gt;1349&lt;/RecNum&gt;&lt;DisplayText&gt;(Price, Barons, Garthwaite, &amp;amp; Jolly, 2020)&lt;/DisplayText&gt;&lt;record&gt;&lt;rec-number&gt;1349&lt;/rec-number&gt;&lt;foreign-keys&gt;&lt;key app="EN" db-id="xdzzv00f0vfppaezaxoxzva12apr0dzapz0a" timestamp="1675860191"&gt;1349&lt;/key&gt;&lt;/foreign-keys&gt;&lt;ref-type name="Journal Article"&gt;17&lt;/ref-type&gt;&lt;contributors&gt;&lt;authors&gt;&lt;author&gt;Price, C.&lt;/author&gt;&lt;author&gt;Barons, M.&lt;/author&gt;&lt;author&gt;Garthwaite, K.&lt;/author&gt;&lt;author&gt;Jolly, A.&lt;/author&gt;&lt;/authors&gt;&lt;/contributors&gt;&lt;auth-address&gt;University of Warwick, United Kingdom&amp;#xD;University of Birmingham, United Kingdom&amp;#xD;University of Wolverhampton, United Kingdom&lt;/auth-address&gt;&lt;titles&gt;&lt;title&gt;&amp;apos;The do-gooders and scroungers&amp;apos;: Examining narratives of foodbank use in online local press coverage in the West Midlands, UK&lt;/title&gt;&lt;secondary-title&gt;Journal of Poverty and Social Justice&lt;/secondary-title&gt;&lt;/titles&gt;&lt;periodical&gt;&lt;full-title&gt;Journal of Poverty and Social Justice&lt;/full-title&gt;&lt;/periodical&gt;&lt;pages&gt;279-298&lt;/pages&gt;&lt;volume&gt;28&lt;/volume&gt;&lt;number&gt;3&lt;/number&gt;&lt;keywords&gt;&lt;keyword&gt;Food charity&lt;/keyword&gt;&lt;keyword&gt;Foodbanks&lt;/keyword&gt;&lt;keyword&gt;News organisations&lt;/keyword&gt;&lt;keyword&gt;Poverty&lt;/keyword&gt;&lt;keyword&gt;West Midlands region&lt;/keyword&gt;&lt;/keywords&gt;&lt;dates&gt;&lt;year&gt;2020&lt;/year&gt;&lt;/dates&gt;&lt;work-type&gt;Article&lt;/work-type&gt;&lt;urls&gt;&lt;related-urls&gt;&lt;url&gt;https://www.scopus.com/inward/record.uri?eid=2-s2.0-85096759818&amp;amp;doi=10.1332%2f175982720X15905998323834&amp;amp;partnerID=40&amp;amp;md5=b460ef7734e04ee6aede8c7ced9f0dcc&lt;/url&gt;&lt;/related-urls&gt;&lt;/urls&gt;&lt;electronic-resource-num&gt;10.1332/175982720X15905998323834&lt;/electronic-resource-num&gt;&lt;remote-database-name&gt;Scopus&lt;/remote-database-name&gt;&lt;/record&gt;&lt;/Cite&gt;&lt;/EndNote&gt;</w:instrText>
            </w:r>
            <w:r>
              <w:rPr>
                <w:sz w:val="16"/>
              </w:rPr>
              <w:fldChar w:fldCharType="separate"/>
            </w:r>
            <w:r w:rsidR="00B432AF">
              <w:rPr>
                <w:noProof/>
                <w:sz w:val="16"/>
              </w:rPr>
              <w:t xml:space="preserve">Price </w:t>
            </w:r>
            <w:r w:rsidR="00B432AF" w:rsidRPr="00B432AF">
              <w:rPr>
                <w:i/>
                <w:iCs/>
                <w:noProof/>
                <w:sz w:val="16"/>
              </w:rPr>
              <w:t>et al</w:t>
            </w:r>
            <w:r w:rsidR="00B432AF">
              <w:rPr>
                <w:noProof/>
                <w:sz w:val="16"/>
              </w:rPr>
              <w:t>., 2020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2891" w:type="dxa"/>
          </w:tcPr>
          <w:p w14:paraId="7F378D92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732B5068">
              <w:rPr>
                <w:sz w:val="16"/>
                <w:szCs w:val="16"/>
              </w:rPr>
              <w:t>Food bank use linked with poverty</w:t>
            </w:r>
          </w:p>
          <w:p w14:paraId="113F1B4B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3D06CC76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732B5068">
              <w:rPr>
                <w:sz w:val="16"/>
                <w:szCs w:val="16"/>
              </w:rPr>
              <w:t>Emotional consequences - feelings of desperation, shame, stigma and embarrassment experienced by food bank users</w:t>
            </w:r>
          </w:p>
          <w:p w14:paraId="48DE97E5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1E75FB8B" w14:textId="77777777" w:rsidR="002A5C3F" w:rsidRPr="003724A8" w:rsidRDefault="002A5C3F" w:rsidP="002F29BE">
            <w:pPr>
              <w:rPr>
                <w:sz w:val="16"/>
              </w:rPr>
            </w:pPr>
          </w:p>
        </w:tc>
        <w:tc>
          <w:tcPr>
            <w:tcW w:w="3125" w:type="dxa"/>
          </w:tcPr>
          <w:p w14:paraId="2F3FC4AF" w14:textId="77777777" w:rsidR="002A5C3F" w:rsidRPr="003724A8" w:rsidRDefault="002A5C3F" w:rsidP="002F29BE">
            <w:pPr>
              <w:rPr>
                <w:sz w:val="16"/>
                <w:szCs w:val="16"/>
              </w:rPr>
            </w:pPr>
            <w:r w:rsidRPr="432C01C1">
              <w:rPr>
                <w:sz w:val="16"/>
                <w:szCs w:val="16"/>
              </w:rPr>
              <w:t>Food</w:t>
            </w:r>
            <w:r>
              <w:rPr>
                <w:sz w:val="16"/>
                <w:szCs w:val="16"/>
              </w:rPr>
              <w:t xml:space="preserve"> </w:t>
            </w:r>
            <w:r w:rsidRPr="432C01C1">
              <w:rPr>
                <w:sz w:val="16"/>
                <w:szCs w:val="16"/>
              </w:rPr>
              <w:t>bank use linked with issues with the welfare system (such as inadequate social benefit, benefit sanctions) resulting in insufficient income</w:t>
            </w:r>
          </w:p>
          <w:p w14:paraId="3C694876" w14:textId="77777777" w:rsidR="002A5C3F" w:rsidRPr="003724A8" w:rsidRDefault="002A5C3F" w:rsidP="002F29BE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</w:tcPr>
          <w:p w14:paraId="2E0DBD5F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732B5068">
              <w:rPr>
                <w:sz w:val="16"/>
                <w:szCs w:val="16"/>
              </w:rPr>
              <w:t>Food bank recipients deserving of assistance – empathy and compassion in media reporting</w:t>
            </w:r>
          </w:p>
          <w:p w14:paraId="6026AB91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4690D382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 xml:space="preserve">Food bank use linked with the 'poor' requiring assistance </w:t>
            </w:r>
          </w:p>
          <w:p w14:paraId="3D0F0967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04E892D5" w14:textId="77777777" w:rsidR="002A5C3F" w:rsidRPr="002A5C3F" w:rsidRDefault="002A5C3F" w:rsidP="002A5C3F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5ED05792">
              <w:rPr>
                <w:sz w:val="16"/>
                <w:szCs w:val="16"/>
              </w:rPr>
              <w:t>arratives surrounding the ‘Big Society’ and citizens playing an active role in their community (i.e., donating to food</w:t>
            </w:r>
            <w:r>
              <w:rPr>
                <w:sz w:val="16"/>
                <w:szCs w:val="16"/>
              </w:rPr>
              <w:t xml:space="preserve"> </w:t>
            </w:r>
            <w:r w:rsidRPr="5ED05792">
              <w:rPr>
                <w:sz w:val="16"/>
                <w:szCs w:val="16"/>
              </w:rPr>
              <w:t>banks)</w:t>
            </w:r>
          </w:p>
          <w:p w14:paraId="6955A3C2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15783407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Positive view of food banks - minimal critical analysis of food bank models</w:t>
            </w:r>
          </w:p>
          <w:p w14:paraId="3F70AF42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61005216" w14:textId="77777777" w:rsidR="002A5C3F" w:rsidRPr="003724A8" w:rsidRDefault="002A5C3F" w:rsidP="002F29BE">
            <w:pPr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Food banks as a solution</w:t>
            </w:r>
          </w:p>
          <w:p w14:paraId="645A1166" w14:textId="77777777" w:rsidR="002A5C3F" w:rsidRPr="003724A8" w:rsidRDefault="002A5C3F" w:rsidP="002F29BE">
            <w:pPr>
              <w:rPr>
                <w:sz w:val="16"/>
                <w:szCs w:val="16"/>
              </w:rPr>
            </w:pPr>
          </w:p>
        </w:tc>
        <w:tc>
          <w:tcPr>
            <w:tcW w:w="2207" w:type="dxa"/>
          </w:tcPr>
          <w:p w14:paraId="6E5A561C" w14:textId="77777777" w:rsidR="002A5C3F" w:rsidRDefault="002A5C3F" w:rsidP="002F29BE">
            <w:pPr>
              <w:spacing w:line="259" w:lineRule="auto"/>
            </w:pPr>
            <w:r w:rsidRPr="5ED05792">
              <w:rPr>
                <w:sz w:val="16"/>
                <w:szCs w:val="16"/>
              </w:rPr>
              <w:t>Food bank users</w:t>
            </w:r>
          </w:p>
        </w:tc>
      </w:tr>
      <w:tr w:rsidR="002A5C3F" w:rsidRPr="003724A8" w14:paraId="548870BA" w14:textId="77777777" w:rsidTr="388FAB6E">
        <w:trPr>
          <w:trHeight w:val="300"/>
        </w:trPr>
        <w:tc>
          <w:tcPr>
            <w:tcW w:w="930" w:type="dxa"/>
          </w:tcPr>
          <w:p w14:paraId="7D68ADAC" w14:textId="2F288D81" w:rsidR="002A5C3F" w:rsidRPr="003724A8" w:rsidRDefault="00F638AC" w:rsidP="00F638AC">
            <w:pPr>
              <w:rPr>
                <w:sz w:val="16"/>
              </w:rPr>
            </w:pPr>
            <w:r>
              <w:rPr>
                <w:sz w:val="16"/>
              </w:rPr>
              <w:fldChar w:fldCharType="begin"/>
            </w:r>
            <w:r w:rsidR="00B432AF">
              <w:rPr>
                <w:sz w:val="16"/>
              </w:rPr>
              <w:instrText xml:space="preserve"> ADDIN EN.CITE &lt;EndNote&gt;&lt;Cite&gt;&lt;Author&gt;Wells&lt;/Author&gt;&lt;Year&gt;2014&lt;/Year&gt;&lt;RecNum&gt;1779&lt;/RecNum&gt;&lt;DisplayText&gt;(Wells &amp;amp; Caraher, 2014)&lt;/DisplayText&gt;&lt;record&gt;&lt;rec-number&gt;1779&lt;/rec-number&gt;&lt;foreign-keys&gt;&lt;key app="EN" db-id="xdzzv00f0vfppaezaxoxzva12apr0dzapz0a" timestamp="1675860192"&gt;1779&lt;/key&gt;&lt;/foreign-keys&gt;&lt;ref-type name="Journal Article"&gt;17&lt;/ref-type&gt;&lt;contributors&gt;&lt;authors&gt;&lt;author&gt;Wells, R.&lt;/author&gt;&lt;author&gt;Caraher, M.&lt;/author&gt;&lt;/authors&gt;&lt;/contributors&gt;&lt;auth-address&gt;Centre for Food Policy, City University London, London, United Kingdom&lt;/auth-address&gt;&lt;titles&gt;&lt;title&gt;UK print media coverage of the food bank phenomenon: From food welfare to food charity?&lt;/title&gt;&lt;secondary-title&gt;British Food Journal&lt;/secondary-title&gt;&lt;/titles&gt;&lt;periodical&gt;&lt;full-title&gt;British Food Journal&lt;/full-title&gt;&lt;/periodical&gt;&lt;pages&gt;1426-1445&lt;/pages&gt;&lt;volume&gt;116&lt;/volume&gt;&lt;number&gt;9&lt;/number&gt;&lt;keywords&gt;&lt;keyword&gt;Food banks&lt;/keyword&gt;&lt;keyword&gt;Food charity&lt;/keyword&gt;&lt;keyword&gt;Food policy&lt;/keyword&gt;&lt;keyword&gt;Food welfare&lt;/keyword&gt;&lt;keyword&gt;Media&lt;/keyword&gt;&lt;keyword&gt;Newspapers&lt;/keyword&gt;&lt;/keywords&gt;&lt;dates&gt;&lt;year&gt;2014&lt;/year&gt;&lt;/dates&gt;&lt;work-type&gt;Article&lt;/work-type&gt;&lt;urls&gt;&lt;related-urls&gt;&lt;url&gt;https://www.scopus.com/inward/record.uri?eid=2-s2.0-84924801205&amp;amp;doi=10.1108%2fBFJ-03-2014-0123&amp;amp;partnerID=40&amp;amp;md5=0c168fe9f18c1cc8376dd48442185199&lt;/url&gt;&lt;/related-urls&gt;&lt;/urls&gt;&lt;electronic-resource-num&gt;10.1108/BFJ-03-2014-0123&lt;/electronic-resource-num&gt;&lt;remote-database-name&gt;Scopus&lt;/remote-database-name&gt;&lt;/record&gt;&lt;/Cite&gt;&lt;/EndNote&gt;</w:instrText>
            </w:r>
            <w:r>
              <w:rPr>
                <w:sz w:val="16"/>
              </w:rPr>
              <w:fldChar w:fldCharType="separate"/>
            </w:r>
            <w:r w:rsidR="00B432AF">
              <w:rPr>
                <w:noProof/>
                <w:sz w:val="16"/>
              </w:rPr>
              <w:t>Wells and Caraher, 2014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2891" w:type="dxa"/>
          </w:tcPr>
          <w:p w14:paraId="33DB93C6" w14:textId="77777777" w:rsidR="002A5C3F" w:rsidRPr="003724A8" w:rsidRDefault="002A5C3F" w:rsidP="002F29BE">
            <w:pPr>
              <w:spacing w:line="259" w:lineRule="auto"/>
            </w:pPr>
            <w:r w:rsidRPr="5ED05792">
              <w:rPr>
                <w:sz w:val="16"/>
                <w:szCs w:val="16"/>
              </w:rPr>
              <w:t>Food bank use linked with poverty</w:t>
            </w:r>
          </w:p>
        </w:tc>
        <w:tc>
          <w:tcPr>
            <w:tcW w:w="3125" w:type="dxa"/>
          </w:tcPr>
          <w:p w14:paraId="09C0E92D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432C01C1">
              <w:rPr>
                <w:sz w:val="16"/>
                <w:szCs w:val="16"/>
              </w:rPr>
              <w:t>Unemployment and high cost of living (including food prices)</w:t>
            </w:r>
          </w:p>
          <w:p w14:paraId="48BE1972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3FE309CC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432C01C1">
              <w:rPr>
                <w:sz w:val="16"/>
                <w:szCs w:val="16"/>
              </w:rPr>
              <w:t>Debate over whether the changes in welfare provision or the proliferation of food banks is the reason for the increase in food bank use</w:t>
            </w:r>
          </w:p>
          <w:p w14:paraId="03FBB9B8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6B107CD1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432C01C1">
              <w:rPr>
                <w:sz w:val="16"/>
                <w:szCs w:val="16"/>
              </w:rPr>
              <w:t>Some reference to individual responsibility (such as money management)</w:t>
            </w:r>
          </w:p>
          <w:p w14:paraId="729147DF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2977" w:type="dxa"/>
          </w:tcPr>
          <w:p w14:paraId="4A7F3038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The existence of food banks incompatible with modern day living (referred to as shocking) - reference to periods of poverty in British history</w:t>
            </w:r>
          </w:p>
          <w:p w14:paraId="0C69B814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4EC781AD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Food banks a new term - portrayed as something exotic and unknown in earlier reporting (before 2013)</w:t>
            </w:r>
          </w:p>
          <w:p w14:paraId="56C69C58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1C68B549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Reporting over the Christmas period driven by a sense of Christian care and appeals for compassion and/or donations</w:t>
            </w:r>
          </w:p>
          <w:p w14:paraId="77FF78C6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1EC93A2B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Positive view of food banks - minimal critical analysis of food bank models</w:t>
            </w:r>
          </w:p>
          <w:p w14:paraId="28C94F60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4DF6E1DA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Debate over food bank recipient deservingness (generated by politicians)</w:t>
            </w:r>
          </w:p>
          <w:p w14:paraId="13434915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175758CA" w14:textId="77777777" w:rsidR="002A5C3F" w:rsidRPr="003724A8" w:rsidRDefault="002A5C3F" w:rsidP="002F29BE">
            <w:pPr>
              <w:spacing w:line="259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Food banks (including those which redistribute food waste) as a solution – the Trussell Trust as the model of operation</w:t>
            </w:r>
          </w:p>
          <w:p w14:paraId="0CF5ECAA" w14:textId="77777777" w:rsidR="002A5C3F" w:rsidRPr="003724A8" w:rsidRDefault="002A5C3F" w:rsidP="002F29BE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207" w:type="dxa"/>
          </w:tcPr>
          <w:p w14:paraId="518500D6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The Trussell Trust - a key source and gatekeeper of information on food banks</w:t>
            </w:r>
          </w:p>
          <w:p w14:paraId="767DEBBA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Volunteers - proxy voice for food bank users</w:t>
            </w:r>
          </w:p>
          <w:p w14:paraId="57C9448A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Politicians (in and out of government)</w:t>
            </w:r>
          </w:p>
          <w:p w14:paraId="5F5759A4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Church leaders (particularly the Church of England)</w:t>
            </w:r>
          </w:p>
          <w:p w14:paraId="3516DDEB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Celebrities (including a former food bank user)</w:t>
            </w:r>
          </w:p>
          <w:p w14:paraId="494C4515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 xml:space="preserve">Activists </w:t>
            </w:r>
          </w:p>
          <w:p w14:paraId="0E02FFC3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241A9A1B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Limited quotes from food bank users.</w:t>
            </w:r>
          </w:p>
          <w:p w14:paraId="2B96D57A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</w:tr>
      <w:tr w:rsidR="002A5C3F" w:rsidRPr="003724A8" w14:paraId="551A0B80" w14:textId="77777777" w:rsidTr="388FAB6E">
        <w:trPr>
          <w:trHeight w:val="300"/>
        </w:trPr>
        <w:tc>
          <w:tcPr>
            <w:tcW w:w="930" w:type="dxa"/>
          </w:tcPr>
          <w:p w14:paraId="11596D62" w14:textId="11F700D7" w:rsidR="002A5C3F" w:rsidRPr="003724A8" w:rsidRDefault="00F638AC" w:rsidP="00F638AC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Db2xsaW5zPC9BdXRob3I+PFllYXI+MjAxNjwvWWVhcj48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B432AF">
              <w:rPr>
                <w:sz w:val="16"/>
              </w:rPr>
              <w:instrText xml:space="preserve"> ADDIN EN.CITE </w:instrText>
            </w:r>
            <w:r w:rsidR="00B432AF">
              <w:rPr>
                <w:sz w:val="16"/>
              </w:rPr>
              <w:fldChar w:fldCharType="begin">
                <w:fldData xml:space="preserve">PEVuZE5vdGU+PENpdGU+PEF1dGhvcj5Db2xsaW5zPC9BdXRob3I+PFllYXI+MjAxNjwvWWVhcj48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="00B432AF">
              <w:rPr>
                <w:sz w:val="16"/>
              </w:rPr>
              <w:instrText xml:space="preserve"> ADDIN EN.CITE.DATA </w:instrText>
            </w:r>
            <w:r w:rsidR="00B432AF">
              <w:rPr>
                <w:sz w:val="16"/>
              </w:rPr>
            </w:r>
            <w:r w:rsidR="00B432AF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 w:rsidR="00B432AF">
              <w:rPr>
                <w:noProof/>
                <w:sz w:val="16"/>
              </w:rPr>
              <w:t>Collins,</w:t>
            </w:r>
            <w:r w:rsidR="00B432AF" w:rsidRPr="00B432AF">
              <w:rPr>
                <w:i/>
                <w:iCs/>
                <w:noProof/>
                <w:sz w:val="16"/>
              </w:rPr>
              <w:t xml:space="preserve"> et al</w:t>
            </w:r>
            <w:r w:rsidR="00B432AF">
              <w:rPr>
                <w:noProof/>
                <w:sz w:val="16"/>
              </w:rPr>
              <w:t>., 2016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2891" w:type="dxa"/>
          </w:tcPr>
          <w:p w14:paraId="2EC60BF7" w14:textId="77777777" w:rsidR="002A5C3F" w:rsidRPr="003724A8" w:rsidRDefault="002A5C3F" w:rsidP="002F29BE">
            <w:pPr>
              <w:rPr>
                <w:sz w:val="16"/>
              </w:rPr>
            </w:pPr>
            <w:r>
              <w:rPr>
                <w:sz w:val="16"/>
              </w:rPr>
              <w:t>No data</w:t>
            </w:r>
          </w:p>
        </w:tc>
        <w:tc>
          <w:tcPr>
            <w:tcW w:w="3125" w:type="dxa"/>
          </w:tcPr>
          <w:p w14:paraId="7EC5C184" w14:textId="77777777" w:rsidR="002A5C3F" w:rsidRPr="003724A8" w:rsidRDefault="002A5C3F" w:rsidP="002F29BE">
            <w:pPr>
              <w:rPr>
                <w:sz w:val="16"/>
                <w:szCs w:val="16"/>
              </w:rPr>
            </w:pPr>
            <w:r w:rsidRPr="432C01C1">
              <w:rPr>
                <w:sz w:val="16"/>
                <w:szCs w:val="16"/>
              </w:rPr>
              <w:t>No data</w:t>
            </w:r>
          </w:p>
        </w:tc>
        <w:tc>
          <w:tcPr>
            <w:tcW w:w="2977" w:type="dxa"/>
          </w:tcPr>
          <w:p w14:paraId="039DED67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Tone more negative when implicating senior governments (federal, provincial/territorial) in actions to address food insecurity and more neutral and positive when local/municipal governments were profiled.</w:t>
            </w:r>
          </w:p>
          <w:p w14:paraId="5CA9330D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6218611F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Positive framing of local-level, food-based programs (e.g., community gardens, community kitchens, good food boxes)</w:t>
            </w:r>
          </w:p>
          <w:p w14:paraId="5C52D593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70D85725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>Frequently profiled local-level (i.e., neighbourhood- or municipal-level) programs and implicated municipal government to take action to address food insecurity</w:t>
            </w:r>
          </w:p>
          <w:p w14:paraId="3694121D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6987BD1F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>Community gardens/urban agriculture was the most profiled food-based program at local level, followed by food banks/meal programs</w:t>
            </w:r>
          </w:p>
          <w:p w14:paraId="176F3F42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2207" w:type="dxa"/>
          </w:tcPr>
          <w:p w14:paraId="21DA7728" w14:textId="77777777" w:rsidR="002A5C3F" w:rsidRDefault="002A5C3F" w:rsidP="002F29BE">
            <w:pPr>
              <w:rPr>
                <w:sz w:val="16"/>
                <w:szCs w:val="16"/>
              </w:rPr>
            </w:pPr>
            <w:r w:rsidRPr="5ED05792">
              <w:rPr>
                <w:sz w:val="16"/>
                <w:szCs w:val="16"/>
              </w:rPr>
              <w:t>No data</w:t>
            </w:r>
          </w:p>
        </w:tc>
      </w:tr>
      <w:tr w:rsidR="002A5C3F" w:rsidRPr="003724A8" w14:paraId="20E95D50" w14:textId="77777777" w:rsidTr="388FAB6E">
        <w:trPr>
          <w:trHeight w:val="300"/>
        </w:trPr>
        <w:tc>
          <w:tcPr>
            <w:tcW w:w="930" w:type="dxa"/>
          </w:tcPr>
          <w:p w14:paraId="633822C3" w14:textId="2FAA7595" w:rsidR="002A5C3F" w:rsidRPr="003724A8" w:rsidRDefault="00F638AC" w:rsidP="00F638AC">
            <w:pPr>
              <w:rPr>
                <w:sz w:val="16"/>
              </w:rPr>
            </w:pPr>
            <w:r>
              <w:rPr>
                <w:sz w:val="16"/>
              </w:rPr>
              <w:lastRenderedPageBreak/>
              <w:fldChar w:fldCharType="begin"/>
            </w:r>
            <w:r w:rsidR="00B432AF">
              <w:rPr>
                <w:sz w:val="16"/>
              </w:rPr>
              <w:instrText xml:space="preserve"> ADDIN EN.CITE &lt;EndNote&gt;&lt;Cite&gt;&lt;Author&gt;Smith-Carrier&lt;/Author&gt;&lt;Year&gt;2021&lt;/Year&gt;&lt;RecNum&gt;1324&lt;/RecNum&gt;&lt;DisplayText&gt;(Smith-Carrier, 2021)&lt;/DisplayText&gt;&lt;record&gt;&lt;rec-number&gt;1324&lt;/rec-number&gt;&lt;foreign-keys&gt;&lt;key app="EN" db-id="xdzzv00f0vfppaezaxoxzva12apr0dzapz0a" timestamp="1675860191"&gt;1324&lt;/key&gt;&lt;/foreign-keys&gt;&lt;ref-type name="Journal Article"&gt;17&lt;/ref-type&gt;&lt;contributors&gt;&lt;authors&gt;&lt;author&gt;Smith-Carrier, T.&lt;/author&gt;&lt;/authors&gt;&lt;/contributors&gt;&lt;auth-address&gt;School of Social Work, King’s University College at Western University, London, ON, Canada&lt;/auth-address&gt;&lt;titles&gt;&lt;title&gt;‘The (charitable) pantry is bare’: a critical discourse analysis of Christmas food hamper programs in Canada&lt;/title&gt;&lt;secondary-title&gt;Critical Policy Studies&lt;/secondary-title&gt;&lt;/titles&gt;&lt;periodical&gt;&lt;full-title&gt;Critical Policy Studies&lt;/full-title&gt;&lt;/periodical&gt;&lt;pages&gt;90-106&lt;/pages&gt;&lt;volume&gt;15&lt;/volume&gt;&lt;number&gt;1&lt;/number&gt;&lt;keywords&gt;&lt;keyword&gt;Basic income&lt;/keyword&gt;&lt;keyword&gt;critical discourse analysis&lt;/keyword&gt;&lt;keyword&gt;food charity&lt;/keyword&gt;&lt;keyword&gt;food insecurity&lt;/keyword&gt;&lt;keyword&gt;human rights&lt;/keyword&gt;&lt;keyword&gt;poverty&lt;/keyword&gt;&lt;/keywords&gt;&lt;dates&gt;&lt;year&gt;2021&lt;/year&gt;&lt;/dates&gt;&lt;work-type&gt;Article&lt;/work-type&gt;&lt;urls&gt;&lt;related-urls&gt;&lt;url&gt;https://www.scopus.com/inward/record.uri?eid=2-s2.0-85091805226&amp;amp;doi=10.1080%2f19460171.2020.1722190&amp;amp;partnerID=40&amp;amp;md5=16ea2fb56f9a95a669c7a9b09006f901&lt;/url&gt;&lt;/related-urls&gt;&lt;/urls&gt;&lt;electronic-resource-num&gt;10.1080/19460171.2020.1722190&lt;/electronic-resource-num&gt;&lt;remote-database-name&gt;Scopus&lt;/remote-database-name&gt;&lt;/record&gt;&lt;/Cite&gt;&lt;/EndNote&gt;</w:instrText>
            </w:r>
            <w:r>
              <w:rPr>
                <w:sz w:val="16"/>
              </w:rPr>
              <w:fldChar w:fldCharType="separate"/>
            </w:r>
            <w:r w:rsidR="00B432AF">
              <w:rPr>
                <w:noProof/>
                <w:sz w:val="16"/>
              </w:rPr>
              <w:t>Smith-Carrier, 2021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2891" w:type="dxa"/>
          </w:tcPr>
          <w:p w14:paraId="7B9A76F1" w14:textId="77777777" w:rsidR="002A5C3F" w:rsidRPr="003724A8" w:rsidRDefault="002A5C3F" w:rsidP="002F29BE">
            <w:pPr>
              <w:rPr>
                <w:sz w:val="16"/>
              </w:rPr>
            </w:pPr>
            <w:r>
              <w:rPr>
                <w:sz w:val="16"/>
              </w:rPr>
              <w:t>No data</w:t>
            </w:r>
          </w:p>
        </w:tc>
        <w:tc>
          <w:tcPr>
            <w:tcW w:w="3125" w:type="dxa"/>
          </w:tcPr>
          <w:p w14:paraId="6FD1EF2A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>Poverty as derived from a lack of education (specifically, budgeting knowledge)</w:t>
            </w:r>
          </w:p>
          <w:p w14:paraId="63D10296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645D16B9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432C01C1">
              <w:rPr>
                <w:sz w:val="16"/>
                <w:szCs w:val="16"/>
              </w:rPr>
              <w:t>No reference to structural causes of increasing food charity use</w:t>
            </w:r>
          </w:p>
          <w:p w14:paraId="623D9611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2977" w:type="dxa"/>
          </w:tcPr>
          <w:p w14:paraId="6FB2E25D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>Food charity recipients cast as 'desperate' and 'needy' - responsible for their poor circumstances</w:t>
            </w:r>
          </w:p>
          <w:p w14:paraId="3CA301F8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548F6E6B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>Parents of young children, particularly lone mothers and university students are deemed more deserving of assistance due to their care of children or being considered future employees/workers</w:t>
            </w:r>
          </w:p>
          <w:p w14:paraId="1D8BEB38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1BCB8FD9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 xml:space="preserve">Expectations of gratitude and preferred behaviours (e.g., </w:t>
            </w:r>
            <w:r w:rsidRPr="207BDF05">
              <w:rPr>
                <w:rFonts w:ascii="Calibri" w:eastAsia="Calibri" w:hAnsi="Calibri" w:cs="Calibri"/>
                <w:sz w:val="16"/>
                <w:szCs w:val="16"/>
              </w:rPr>
              <w:t>express their indigence, demonstrate the ‘Christmas spirit’ expected of them)</w:t>
            </w:r>
            <w:r w:rsidRPr="207BDF05">
              <w:rPr>
                <w:sz w:val="16"/>
                <w:szCs w:val="16"/>
              </w:rPr>
              <w:t xml:space="preserve"> from food charity recipients </w:t>
            </w:r>
          </w:p>
          <w:p w14:paraId="6B5A3CC4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7FDA093C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>Assumed adequacy and venerated practice of food charity in the wake of increasing need</w:t>
            </w:r>
          </w:p>
          <w:p w14:paraId="6AA14180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475AAB55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>Volunteers (givers/donors) being framed as the saviour or rescuer of 'poor' people, while the moral stature of recipients appears suspect</w:t>
            </w:r>
          </w:p>
          <w:p w14:paraId="7C6BC1EE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4CFBB06F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 xml:space="preserve">Rewards for volunteers (feelings of joy, pleasure and fulfilment) evident in reporting, while the emotional costs for recipients omitted </w:t>
            </w:r>
          </w:p>
          <w:p w14:paraId="6EAC7E98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6A81791D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7226CCE7">
              <w:rPr>
                <w:sz w:val="16"/>
                <w:szCs w:val="16"/>
              </w:rPr>
              <w:t>Charitable assistance is the solution; however, missing discourse around the adequacy of charitable solution</w:t>
            </w:r>
          </w:p>
          <w:p w14:paraId="04103CF5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7DFF3A4C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>Little dialogue surrounded the need for government action to redress structural inequalities</w:t>
            </w:r>
          </w:p>
          <w:p w14:paraId="436C77C3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2207" w:type="dxa"/>
          </w:tcPr>
          <w:p w14:paraId="333B3AF3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7226CCE7">
              <w:rPr>
                <w:sz w:val="16"/>
                <w:szCs w:val="16"/>
              </w:rPr>
              <w:t>Do not identify voices/actors; however, quotes from food bank representatives presented in the results</w:t>
            </w:r>
          </w:p>
          <w:p w14:paraId="02513E38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01CC97D4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</w:tr>
      <w:tr w:rsidR="002A5C3F" w:rsidRPr="003724A8" w14:paraId="2CF6F391" w14:textId="77777777" w:rsidTr="388FAB6E">
        <w:trPr>
          <w:trHeight w:val="300"/>
        </w:trPr>
        <w:tc>
          <w:tcPr>
            <w:tcW w:w="930" w:type="dxa"/>
          </w:tcPr>
          <w:p w14:paraId="33AD8081" w14:textId="6EC5778F" w:rsidR="002A5C3F" w:rsidRPr="003724A8" w:rsidRDefault="00F638AC" w:rsidP="00F638AC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NZWppYTwvQXV0aG9yPjxZZWFyPjIwMjI8L1llYXI+PFJl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="00B432AF">
              <w:rPr>
                <w:sz w:val="16"/>
              </w:rPr>
              <w:instrText xml:space="preserve"> ADDIN EN.CITE </w:instrText>
            </w:r>
            <w:r w:rsidR="00B432AF">
              <w:rPr>
                <w:sz w:val="16"/>
              </w:rPr>
              <w:fldChar w:fldCharType="begin">
                <w:fldData xml:space="preserve">PEVuZE5vdGU+PENpdGU+PEF1dGhvcj5NZWppYTwvQXV0aG9yPjxZZWFyPjIwMjI8L1llYXI+PFJl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="00B432AF">
              <w:rPr>
                <w:sz w:val="16"/>
              </w:rPr>
              <w:instrText xml:space="preserve"> ADDIN EN.CITE.DATA </w:instrText>
            </w:r>
            <w:r w:rsidR="00B432AF">
              <w:rPr>
                <w:sz w:val="16"/>
              </w:rPr>
            </w:r>
            <w:r w:rsidR="00B432AF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 w:rsidR="00B432AF">
              <w:rPr>
                <w:noProof/>
                <w:sz w:val="16"/>
              </w:rPr>
              <w:t xml:space="preserve">Mejia </w:t>
            </w:r>
            <w:r w:rsidR="00B432AF" w:rsidRPr="00B432AF">
              <w:rPr>
                <w:i/>
                <w:iCs/>
                <w:noProof/>
                <w:sz w:val="16"/>
              </w:rPr>
              <w:t>et al</w:t>
            </w:r>
            <w:r w:rsidR="00B432AF">
              <w:rPr>
                <w:noProof/>
                <w:sz w:val="16"/>
              </w:rPr>
              <w:t>., 2022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2891" w:type="dxa"/>
          </w:tcPr>
          <w:p w14:paraId="22279AC6" w14:textId="77777777" w:rsidR="002A5C3F" w:rsidRPr="003724A8" w:rsidRDefault="002A5C3F" w:rsidP="002F29BE">
            <w:pPr>
              <w:rPr>
                <w:sz w:val="16"/>
              </w:rPr>
            </w:pPr>
            <w:r w:rsidRPr="00771DA2">
              <w:rPr>
                <w:sz w:val="16"/>
              </w:rPr>
              <w:t>Limited connection between food access and health</w:t>
            </w:r>
          </w:p>
        </w:tc>
        <w:tc>
          <w:tcPr>
            <w:tcW w:w="3125" w:type="dxa"/>
          </w:tcPr>
          <w:p w14:paraId="64696376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>COVID-19 pandemic as causing hunger as a result of people losing jobs and struggling to pay bills</w:t>
            </w:r>
          </w:p>
          <w:p w14:paraId="3A199549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0280EF2F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432C01C1">
              <w:rPr>
                <w:sz w:val="16"/>
                <w:szCs w:val="16"/>
              </w:rPr>
              <w:t>Few articles link structural inequities to food insecurity</w:t>
            </w:r>
          </w:p>
          <w:p w14:paraId="27649380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2977" w:type="dxa"/>
          </w:tcPr>
          <w:p w14:paraId="587B5C88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 xml:space="preserve">Before the pandemic, food assistance programs described as vulnerable to misuse by those undeserving – images include people of colour </w:t>
            </w:r>
          </w:p>
          <w:p w14:paraId="0F99C5BF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1943D8ED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 xml:space="preserve">During the pandemic, recipients of food assistance (many referenced families) were portrayed empathetically as “people like us” - images include unrelated groups of adults, both white and people of colour </w:t>
            </w:r>
          </w:p>
          <w:p w14:paraId="5AE5B9D6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3A173A5B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>Recipients of food assistance during the pandemic are presented as honest people that are seeking work</w:t>
            </w:r>
          </w:p>
          <w:p w14:paraId="28269950" w14:textId="77777777" w:rsidR="002A5C3F" w:rsidRPr="00F638AC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6BD46D3F" w14:textId="77777777" w:rsidR="002A5C3F" w:rsidRDefault="002A5C3F" w:rsidP="002A5C3F">
            <w:pPr>
              <w:spacing w:line="259" w:lineRule="auto"/>
              <w:rPr>
                <w:sz w:val="16"/>
                <w:szCs w:val="16"/>
              </w:rPr>
            </w:pPr>
            <w:r w:rsidRPr="00F638AC">
              <w:rPr>
                <w:sz w:val="16"/>
                <w:szCs w:val="16"/>
              </w:rPr>
              <w:t>Challenges faced by charitable initiatives (e.g., funding)</w:t>
            </w:r>
          </w:p>
          <w:p w14:paraId="4F700C43" w14:textId="77777777" w:rsidR="00F638AC" w:rsidRPr="00F638AC" w:rsidRDefault="00F638AC" w:rsidP="002A5C3F">
            <w:pPr>
              <w:spacing w:line="259" w:lineRule="auto"/>
              <w:rPr>
                <w:sz w:val="16"/>
                <w:szCs w:val="16"/>
              </w:rPr>
            </w:pPr>
          </w:p>
          <w:p w14:paraId="18934248" w14:textId="77777777" w:rsidR="00F638AC" w:rsidRDefault="00F638AC" w:rsidP="002A5C3F">
            <w:pPr>
              <w:spacing w:line="259" w:lineRule="auto"/>
              <w:rPr>
                <w:sz w:val="16"/>
                <w:szCs w:val="16"/>
              </w:rPr>
            </w:pPr>
            <w:r w:rsidRPr="00F638AC">
              <w:rPr>
                <w:sz w:val="16"/>
                <w:szCs w:val="16"/>
              </w:rPr>
              <w:lastRenderedPageBreak/>
              <w:t>Difficulties in accessing charitable food aid (e.g., complex application process)</w:t>
            </w:r>
          </w:p>
          <w:p w14:paraId="646272C2" w14:textId="77777777" w:rsidR="00F638AC" w:rsidRPr="00F638AC" w:rsidRDefault="00F638AC" w:rsidP="002A5C3F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2FD97BEE" w14:textId="77777777" w:rsidR="002A5C3F" w:rsidRPr="003724A8" w:rsidRDefault="00F638AC" w:rsidP="002F29BE">
            <w:pPr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F</w:t>
            </w:r>
            <w:r w:rsidR="002A5C3F" w:rsidRPr="207BDF05">
              <w:rPr>
                <w:sz w:val="16"/>
                <w:szCs w:val="16"/>
              </w:rPr>
              <w:t xml:space="preserve">ood assistance programs </w:t>
            </w:r>
          </w:p>
          <w:p w14:paraId="4574322D" w14:textId="77777777" w:rsidR="002A5C3F" w:rsidRPr="003724A8" w:rsidRDefault="002A5C3F" w:rsidP="002F29BE">
            <w:pPr>
              <w:rPr>
                <w:sz w:val="16"/>
                <w:szCs w:val="16"/>
              </w:rPr>
            </w:pPr>
          </w:p>
          <w:p w14:paraId="15B5C496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>Support for government policy solutions more than tripled during the pandemic</w:t>
            </w:r>
          </w:p>
        </w:tc>
        <w:tc>
          <w:tcPr>
            <w:tcW w:w="2207" w:type="dxa"/>
          </w:tcPr>
          <w:p w14:paraId="794378F8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>Government representatives (local, state and federal)</w:t>
            </w:r>
          </w:p>
          <w:p w14:paraId="2C84B110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>Representatives of food assistance organisations</w:t>
            </w:r>
          </w:p>
          <w:p w14:paraId="79898D19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>Anti-hunger advocates</w:t>
            </w:r>
          </w:p>
        </w:tc>
      </w:tr>
      <w:tr w:rsidR="002A5C3F" w:rsidRPr="003724A8" w14:paraId="68338B99" w14:textId="77777777" w:rsidTr="388FAB6E">
        <w:trPr>
          <w:trHeight w:val="300"/>
        </w:trPr>
        <w:tc>
          <w:tcPr>
            <w:tcW w:w="930" w:type="dxa"/>
          </w:tcPr>
          <w:p w14:paraId="18EAC257" w14:textId="21933DDC" w:rsidR="002A5C3F" w:rsidRDefault="00F638AC" w:rsidP="00F638AC">
            <w:pPr>
              <w:rPr>
                <w:sz w:val="16"/>
              </w:rPr>
            </w:pPr>
            <w:r>
              <w:rPr>
                <w:sz w:val="16"/>
              </w:rPr>
              <w:fldChar w:fldCharType="begin"/>
            </w:r>
            <w:r w:rsidR="00B432AF">
              <w:rPr>
                <w:sz w:val="16"/>
              </w:rPr>
              <w:instrText xml:space="preserve"> ADDIN EN.CITE &lt;EndNote&gt;&lt;Cite&gt;&lt;Author&gt;Henderson&lt;/Author&gt;&lt;Year&gt;2010&lt;/Year&gt;&lt;RecNum&gt;2190&lt;/RecNum&gt;&lt;DisplayText&gt;(Henderson &amp;amp; Foley, 2010)&lt;/DisplayText&gt;&lt;record&gt;&lt;rec-number&gt;2190&lt;/rec-number&gt;&lt;foreign-keys&gt;&lt;key app="EN" db-id="xdzzv00f0vfppaezaxoxzva12apr0dzapz0a" timestamp="1675860193"&gt;2190&lt;/key&gt;&lt;/foreign-keys&gt;&lt;ref-type name="Journal Article"&gt;17&lt;/ref-type&gt;&lt;contributors&gt;&lt;authors&gt;&lt;author&gt;Henderson, J.&lt;/author&gt;&lt;author&gt;Foley, W.&lt;/author&gt;&lt;/authors&gt;&lt;/contributors&gt;&lt;titles&gt;&lt;title&gt;Brace yourselves: Reporting of rising food costs in the Australian print media&lt;/title&gt;&lt;secondary-title&gt;Australian Journal of Social Issues&lt;/secondary-title&gt;&lt;/titles&gt;&lt;periodical&gt;&lt;full-title&gt;Australian Journal of Social Issues&lt;/full-title&gt;&lt;/periodical&gt;&lt;pages&gt;477-492&lt;/pages&gt;&lt;volume&gt;45&lt;/volume&gt;&lt;number&gt;4&lt;/number&gt;&lt;keywords&gt;&lt;keyword&gt;Food costs&lt;/keyword&gt;&lt;keyword&gt;Food security&lt;/keyword&gt;&lt;keyword&gt;Grocery pricing&lt;/keyword&gt;&lt;keyword&gt;Print media&lt;/keyword&gt;&lt;/keywords&gt;&lt;dates&gt;&lt;year&gt;2010&lt;/year&gt;&lt;/dates&gt;&lt;work-type&gt;Article&lt;/work-type&gt;&lt;urls&gt;&lt;related-urls&gt;&lt;url&gt;https://www.scopus.com/inward/record.uri?eid=2-s2.0-79551501757&amp;amp;doi=10.1002%2fj.1839-4655.2010.tb00193.x&amp;amp;partnerID=40&amp;amp;md5=1df1a27c0712e9ed8bff1f2286f446b3&lt;/url&gt;&lt;/related-urls&gt;&lt;/urls&gt;&lt;electronic-resource-num&gt;10.1002/j.1839-4655.2010.tb00193.x&lt;/electronic-resource-num&gt;&lt;remote-database-name&gt;Scopus&lt;/remote-database-name&gt;&lt;/record&gt;&lt;/Cite&gt;&lt;/EndNote&gt;</w:instrText>
            </w:r>
            <w:r>
              <w:rPr>
                <w:sz w:val="16"/>
              </w:rPr>
              <w:fldChar w:fldCharType="separate"/>
            </w:r>
            <w:r w:rsidR="00B432AF">
              <w:rPr>
                <w:noProof/>
                <w:sz w:val="16"/>
              </w:rPr>
              <w:t>Henderson and Foley, 2010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2891" w:type="dxa"/>
          </w:tcPr>
          <w:p w14:paraId="012E5415" w14:textId="77777777" w:rsidR="002A5C3F" w:rsidRDefault="002A5C3F" w:rsidP="002F29BE">
            <w:pPr>
              <w:rPr>
                <w:sz w:val="16"/>
              </w:rPr>
            </w:pPr>
            <w:r>
              <w:rPr>
                <w:sz w:val="16"/>
              </w:rPr>
              <w:t>Food insecurity (via increasing food prices) r</w:t>
            </w:r>
            <w:r w:rsidRPr="00771DA2">
              <w:rPr>
                <w:sz w:val="16"/>
              </w:rPr>
              <w:t>epresents a threat to groups who are economically vulnerable</w:t>
            </w:r>
          </w:p>
          <w:p w14:paraId="695C6040" w14:textId="77777777" w:rsidR="002A5C3F" w:rsidRDefault="002A5C3F" w:rsidP="002F29BE">
            <w:pPr>
              <w:rPr>
                <w:sz w:val="16"/>
              </w:rPr>
            </w:pPr>
          </w:p>
          <w:p w14:paraId="17E5610D" w14:textId="77777777" w:rsidR="002A5C3F" w:rsidRPr="00771DA2" w:rsidRDefault="002A5C3F" w:rsidP="002F29BE">
            <w:pPr>
              <w:rPr>
                <w:sz w:val="16"/>
                <w:szCs w:val="16"/>
              </w:rPr>
            </w:pPr>
            <w:r w:rsidRPr="432C01C1">
              <w:rPr>
                <w:sz w:val="16"/>
                <w:szCs w:val="16"/>
              </w:rPr>
              <w:t>Health and nutritional consequences associated with food insecurity (via increasing food prices)</w:t>
            </w:r>
          </w:p>
          <w:p w14:paraId="55C900F2" w14:textId="77777777" w:rsidR="002A5C3F" w:rsidRPr="00771DA2" w:rsidRDefault="002A5C3F" w:rsidP="002F29BE">
            <w:pPr>
              <w:rPr>
                <w:sz w:val="16"/>
                <w:szCs w:val="16"/>
              </w:rPr>
            </w:pPr>
          </w:p>
        </w:tc>
        <w:tc>
          <w:tcPr>
            <w:tcW w:w="3125" w:type="dxa"/>
          </w:tcPr>
          <w:p w14:paraId="1B3619DC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Rising food prices (and overall cost of living)</w:t>
            </w:r>
          </w:p>
          <w:p w14:paraId="058ACD84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38FAE418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2977" w:type="dxa"/>
          </w:tcPr>
          <w:p w14:paraId="0C0D4DD4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The ‘average Australian’ impacted by rising food prices with the villain primarily presented as major supermarkets; however, supermarkets are subsequently de-villainized following an inquiry into food prices which finds prices outside the control of retailers</w:t>
            </w:r>
          </w:p>
        </w:tc>
        <w:tc>
          <w:tcPr>
            <w:tcW w:w="3260" w:type="dxa"/>
          </w:tcPr>
          <w:p w14:paraId="756F8113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Political solutions proposed (</w:t>
            </w:r>
            <w:proofErr w:type="spellStart"/>
            <w:r w:rsidRPr="55EDA176">
              <w:rPr>
                <w:sz w:val="16"/>
                <w:szCs w:val="16"/>
              </w:rPr>
              <w:t>GROCERYchoice</w:t>
            </w:r>
            <w:proofErr w:type="spellEnd"/>
            <w:r w:rsidRPr="55EDA176">
              <w:rPr>
                <w:sz w:val="16"/>
                <w:szCs w:val="16"/>
              </w:rPr>
              <w:t xml:space="preserve"> website, a site that allowed comparison of prices across supermarkets and the introduction of unit pricing) to increase personal responsibility</w:t>
            </w:r>
          </w:p>
          <w:p w14:paraId="51B7A58B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0D56B837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207BDF05">
              <w:rPr>
                <w:sz w:val="16"/>
                <w:szCs w:val="16"/>
              </w:rPr>
              <w:t>Cost-saving strategies proposed – home brands, buying in bulk, packing lunch etc.</w:t>
            </w:r>
          </w:p>
        </w:tc>
        <w:tc>
          <w:tcPr>
            <w:tcW w:w="2207" w:type="dxa"/>
          </w:tcPr>
          <w:p w14:paraId="52E5CCFA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Media - a claim maker in relation to the threat posed by rising food costs</w:t>
            </w:r>
          </w:p>
          <w:p w14:paraId="54F57919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 xml:space="preserve">Government officials/politicians </w:t>
            </w:r>
          </w:p>
        </w:tc>
      </w:tr>
      <w:tr w:rsidR="002A5C3F" w:rsidRPr="003724A8" w14:paraId="0927BD5D" w14:textId="77777777" w:rsidTr="388FAB6E">
        <w:trPr>
          <w:trHeight w:val="300"/>
        </w:trPr>
        <w:tc>
          <w:tcPr>
            <w:tcW w:w="930" w:type="dxa"/>
          </w:tcPr>
          <w:p w14:paraId="1C7F4C6B" w14:textId="51891B79" w:rsidR="002A5C3F" w:rsidRDefault="00F638AC" w:rsidP="00F638AC">
            <w:pPr>
              <w:rPr>
                <w:sz w:val="16"/>
              </w:rPr>
            </w:pPr>
            <w:r>
              <w:rPr>
                <w:sz w:val="16"/>
              </w:rPr>
              <w:fldChar w:fldCharType="begin"/>
            </w:r>
            <w:r w:rsidR="00B432AF">
              <w:rPr>
                <w:sz w:val="16"/>
              </w:rPr>
              <w:instrText xml:space="preserve"> ADDIN EN.CITE &lt;EndNote&gt;&lt;Cite&gt;&lt;Author&gt;Tikka&lt;/Author&gt;&lt;Year&gt;2019&lt;/Year&gt;&lt;RecNum&gt;1446&lt;/RecNum&gt;&lt;DisplayText&gt;(Tikka, 2019)&lt;/DisplayText&gt;&lt;record&gt;&lt;rec-number&gt;1446&lt;/rec-number&gt;&lt;foreign-keys&gt;&lt;key app="EN" db-id="xdzzv00f0vfppaezaxoxzva12apr0dzapz0a" timestamp="1675860192"&gt;1446&lt;/key&gt;&lt;/foreign-keys&gt;&lt;ref-type name="Journal Article"&gt;17&lt;/ref-type&gt;&lt;contributors&gt;&lt;authors&gt;&lt;author&gt;Tikka, V.&lt;/author&gt;&lt;/authors&gt;&lt;/contributors&gt;&lt;auth-address&gt;Department of Social Sciences and Philosophy, University of Jyväskylä, PO Box 35, Jyväskylä, 40014, Finland&lt;/auth-address&gt;&lt;titles&gt;&lt;title&gt;Charitable food aid in Finland: from a social issue to an environmental solution&lt;/title&gt;&lt;secondary-title&gt;Agriculture and Human Values&lt;/secondary-title&gt;&lt;/titles&gt;&lt;periodical&gt;&lt;full-title&gt;Agriculture and Human Values&lt;/full-title&gt;&lt;/periodical&gt;&lt;pages&gt;341-352&lt;/pages&gt;&lt;volume&gt;36&lt;/volume&gt;&lt;number&gt;2&lt;/number&gt;&lt;keywords&gt;&lt;keyword&gt;Charitable food aid&lt;/keyword&gt;&lt;keyword&gt;Circular economy&lt;/keyword&gt;&lt;keyword&gt;Food security&lt;/keyword&gt;&lt;keyword&gt;Food waste&lt;/keyword&gt;&lt;keyword&gt;Frame analysis&lt;/keyword&gt;&lt;keyword&gt;Welfare state&lt;/keyword&gt;&lt;/keywords&gt;&lt;dates&gt;&lt;year&gt;2019&lt;/year&gt;&lt;/dates&gt;&lt;work-type&gt;Article&lt;/work-type&gt;&lt;urls&gt;&lt;related-urls&gt;&lt;url&gt;https://www.scopus.com/inward/record.uri?eid=2-s2.0-85061238750&amp;amp;doi=10.1007%2fs10460-019-09916-3&amp;amp;partnerID=40&amp;amp;md5=f8c443954e5f2ab9cd5c2801e3239a07&lt;/url&gt;&lt;/related-urls&gt;&lt;/urls&gt;&lt;electronic-resource-num&gt;10.1007/s10460-019-09916-3&lt;/electronic-resource-num&gt;&lt;remote-database-name&gt;Scopus&lt;/remote-database-name&gt;&lt;/record&gt;&lt;/Cite&gt;&lt;/EndNote&gt;</w:instrText>
            </w:r>
            <w:r>
              <w:rPr>
                <w:sz w:val="16"/>
              </w:rPr>
              <w:fldChar w:fldCharType="separate"/>
            </w:r>
            <w:r w:rsidR="00B432AF">
              <w:rPr>
                <w:noProof/>
                <w:sz w:val="16"/>
              </w:rPr>
              <w:t>Tikka, 2019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2891" w:type="dxa"/>
          </w:tcPr>
          <w:p w14:paraId="5AA3648F" w14:textId="77777777" w:rsidR="002A5C3F" w:rsidRDefault="002A5C3F" w:rsidP="002F29BE">
            <w:pPr>
              <w:rPr>
                <w:sz w:val="16"/>
              </w:rPr>
            </w:pPr>
            <w:r w:rsidRPr="00771DA2">
              <w:rPr>
                <w:sz w:val="16"/>
              </w:rPr>
              <w:t>Charitable food aid as an emblem of poverty</w:t>
            </w:r>
          </w:p>
          <w:p w14:paraId="4955AAEC" w14:textId="77777777" w:rsidR="002A5C3F" w:rsidRDefault="002A5C3F" w:rsidP="002F29BE">
            <w:pPr>
              <w:rPr>
                <w:sz w:val="16"/>
              </w:rPr>
            </w:pPr>
          </w:p>
          <w:p w14:paraId="768B0BEE" w14:textId="77777777" w:rsidR="002A5C3F" w:rsidRPr="00771DA2" w:rsidRDefault="002A5C3F" w:rsidP="002F29BE">
            <w:pPr>
              <w:rPr>
                <w:sz w:val="16"/>
                <w:szCs w:val="16"/>
              </w:rPr>
            </w:pPr>
          </w:p>
        </w:tc>
        <w:tc>
          <w:tcPr>
            <w:tcW w:w="3125" w:type="dxa"/>
          </w:tcPr>
          <w:p w14:paraId="4F558E64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Increase use of charitable food aid linked with insufficient income (due to austerity measures during economic recession); however, when charitable food aid is (re)framed as a circular economy model, the root causes for food insecurity are not addressed</w:t>
            </w:r>
          </w:p>
          <w:p w14:paraId="20445F95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  <w:tc>
          <w:tcPr>
            <w:tcW w:w="2977" w:type="dxa"/>
          </w:tcPr>
          <w:p w14:paraId="7A139504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 xml:space="preserve">Reporting about charitable food aid was mainly neutral </w:t>
            </w:r>
          </w:p>
          <w:p w14:paraId="5C48BC01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6D614E73" w14:textId="77777777" w:rsidR="002A5C3F" w:rsidRPr="003724A8" w:rsidRDefault="002A5C3F" w:rsidP="002F29B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However, when charitable food aid (re)framed as a circular economy model which solves the issue of excess in the food supply chain - perception of charitable food aid is mainly favourable</w:t>
            </w:r>
          </w:p>
          <w:p w14:paraId="490B74AF" w14:textId="77777777" w:rsidR="002A5C3F" w:rsidRPr="003724A8" w:rsidRDefault="002A5C3F" w:rsidP="002F29BE">
            <w:pPr>
              <w:rPr>
                <w:sz w:val="16"/>
                <w:szCs w:val="16"/>
              </w:rPr>
            </w:pPr>
          </w:p>
          <w:p w14:paraId="57882E6C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Discussions shift from poverty problem (social problem) to reducing food waste (environmental problem)</w:t>
            </w:r>
          </w:p>
          <w:p w14:paraId="1E69BEB3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59C5AE38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Charitable food aid only gained policy relevance when linked with food waste</w:t>
            </w:r>
          </w:p>
          <w:p w14:paraId="0FB98857" w14:textId="77777777" w:rsidR="002A5C3F" w:rsidRPr="003724A8" w:rsidRDefault="002A5C3F" w:rsidP="002F29BE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5BB03DF5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Redistribution of surplus food from the retail and food industry to food charities - to resolve both food insecurity and food waste</w:t>
            </w:r>
          </w:p>
        </w:tc>
        <w:tc>
          <w:tcPr>
            <w:tcW w:w="2207" w:type="dxa"/>
          </w:tcPr>
          <w:p w14:paraId="1345BD5E" w14:textId="77777777" w:rsidR="002A5C3F" w:rsidRDefault="002A5C3F" w:rsidP="002F29BE">
            <w:pPr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Media – key voice</w:t>
            </w:r>
          </w:p>
          <w:p w14:paraId="757E7F0F" w14:textId="77777777" w:rsidR="002A5C3F" w:rsidRDefault="002A5C3F" w:rsidP="002F29BE">
            <w:pPr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 xml:space="preserve">Church leaders </w:t>
            </w:r>
          </w:p>
          <w:p w14:paraId="10DD6055" w14:textId="77777777" w:rsidR="002A5C3F" w:rsidRDefault="002A5C3F" w:rsidP="002F29BE">
            <w:pPr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 xml:space="preserve">Politicians </w:t>
            </w:r>
          </w:p>
          <w:p w14:paraId="17C5565A" w14:textId="77777777" w:rsidR="002A5C3F" w:rsidRDefault="002A5C3F" w:rsidP="002F29BE">
            <w:pPr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Private sector</w:t>
            </w:r>
          </w:p>
          <w:p w14:paraId="088E7A63" w14:textId="77777777" w:rsidR="002A5C3F" w:rsidRDefault="002A5C3F" w:rsidP="002F29BE">
            <w:pPr>
              <w:rPr>
                <w:sz w:val="16"/>
                <w:szCs w:val="16"/>
              </w:rPr>
            </w:pPr>
          </w:p>
          <w:p w14:paraId="5CF9EA93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Poor representation of food charity organisations (leaders/volunteers) and non-governmental organisations</w:t>
            </w:r>
          </w:p>
          <w:p w14:paraId="7AA8F598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3EE2D383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Recipients of food aid not quoted</w:t>
            </w:r>
          </w:p>
          <w:p w14:paraId="1ED915D8" w14:textId="77777777" w:rsidR="002A5C3F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</w:tc>
      </w:tr>
      <w:tr w:rsidR="002A5C3F" w:rsidRPr="003724A8" w14:paraId="36F52A0F" w14:textId="77777777" w:rsidTr="388FAB6E">
        <w:trPr>
          <w:trHeight w:val="300"/>
        </w:trPr>
        <w:tc>
          <w:tcPr>
            <w:tcW w:w="930" w:type="dxa"/>
          </w:tcPr>
          <w:p w14:paraId="54984D9C" w14:textId="256376AF" w:rsidR="002A5C3F" w:rsidRDefault="00F638AC" w:rsidP="00F638AC">
            <w:pPr>
              <w:rPr>
                <w:sz w:val="16"/>
              </w:rPr>
            </w:pPr>
            <w:r>
              <w:rPr>
                <w:sz w:val="16"/>
              </w:rPr>
              <w:fldChar w:fldCharType="begin"/>
            </w:r>
            <w:r w:rsidR="00B432AF">
              <w:rPr>
                <w:sz w:val="16"/>
              </w:rPr>
              <w:instrText xml:space="preserve"> ADDIN EN.CITE &lt;EndNote&gt;&lt;Cite&gt;&lt;Author&gt;Marín-Murillo&lt;/Author&gt;&lt;Year&gt;2020&lt;/Year&gt;&lt;RecNum&gt;1389&lt;/RecNum&gt;&lt;DisplayText&gt;(Marín-Murillo, Armentia-Vizuete, Marauri-Castillo, &amp;amp; Rodríguez-González, 2020)&lt;/DisplayText&gt;&lt;record&gt;&lt;rec-number&gt;1389&lt;/rec-number&gt;&lt;foreign-keys&gt;&lt;key app="EN" db-id="xdzzv00f0vfppaezaxoxzva12apr0dzapz0a" timestamp="1675860191"&gt;1389&lt;/key&gt;&lt;/foreign-keys&gt;&lt;ref-type name="Journal Article"&gt;17&lt;/ref-type&gt;&lt;contributors&gt;&lt;authors&gt;&lt;author&gt;Marín-Murillo, F.&lt;/author&gt;&lt;author&gt;Armentia-Vizuete, J. I.&lt;/author&gt;&lt;author&gt;Marauri-Castillo, I.&lt;/author&gt;&lt;author&gt;Rodríguez-González, M. M.&lt;/author&gt;&lt;/authors&gt;&lt;/contributors&gt;&lt;auth-address&gt;University of the Basque Country/EuskalHerrikoUnibertsitatea, (UPV/EHU), Spain&lt;/auth-address&gt;&lt;titles&gt;&lt;title&gt;Food accessibility on digital press: Framing and representation of hunger in Spain&lt;/title&gt;&lt;secondary-title&gt;Revista Latina de Comunicacion Social&lt;/secondary-title&gt;&lt;short-title&gt;La accesibilidad alimentaria en la prensa digital: encuadres y representación del hambre en España&lt;/short-title&gt;&lt;/titles&gt;&lt;periodical&gt;&lt;full-title&gt;Revista Latina de Comunicacion Social&lt;/full-title&gt;&lt;/periodical&gt;&lt;pages&gt;169-187&lt;/pages&gt;&lt;volume&gt;2020&lt;/volume&gt;&lt;number&gt;75&lt;/number&gt;&lt;keywords&gt;&lt;keyword&gt;Digital press&lt;/keyword&gt;&lt;keyword&gt;Food accessibility&lt;/keyword&gt;&lt;keyword&gt;Framing&lt;/keyword&gt;&lt;keyword&gt;Hunger&lt;/keyword&gt;&lt;/keywords&gt;&lt;dates&gt;&lt;year&gt;2020&lt;/year&gt;&lt;/dates&gt;&lt;work-type&gt;Article&lt;/work-type&gt;&lt;urls&gt;&lt;related-urls&gt;&lt;url&gt;https://www.scopus.com/inward/record.uri?eid=2-s2.0-85086327176&amp;amp;doi=10.4185%2fRLCS-2020-1421&amp;amp;partnerID=40&amp;amp;md5=c604b1642b89e2778542ded431388b0f&lt;/url&gt;&lt;/related-urls&gt;&lt;/urls&gt;&lt;electronic-resource-num&gt;10.4185/RLCS-2020-1421&lt;/electronic-resource-num&gt;&lt;remote-database-name&gt;Scopus&lt;/remote-database-name&gt;&lt;/record&gt;&lt;/Cite&gt;&lt;/EndNote&gt;</w:instrText>
            </w:r>
            <w:r>
              <w:rPr>
                <w:sz w:val="16"/>
              </w:rPr>
              <w:fldChar w:fldCharType="separate"/>
            </w:r>
            <w:r w:rsidR="00B432AF">
              <w:rPr>
                <w:noProof/>
                <w:sz w:val="16"/>
              </w:rPr>
              <w:t xml:space="preserve">Marín-Murillo </w:t>
            </w:r>
            <w:r w:rsidR="00B432AF" w:rsidRPr="00B432AF">
              <w:rPr>
                <w:i/>
                <w:iCs/>
                <w:noProof/>
                <w:sz w:val="16"/>
              </w:rPr>
              <w:t>et al</w:t>
            </w:r>
            <w:r w:rsidR="00B432AF">
              <w:rPr>
                <w:noProof/>
                <w:sz w:val="16"/>
              </w:rPr>
              <w:t>., 2020</w:t>
            </w:r>
            <w:r>
              <w:rPr>
                <w:sz w:val="16"/>
              </w:rPr>
              <w:fldChar w:fldCharType="end"/>
            </w:r>
          </w:p>
        </w:tc>
        <w:tc>
          <w:tcPr>
            <w:tcW w:w="2891" w:type="dxa"/>
          </w:tcPr>
          <w:p w14:paraId="71E635AE" w14:textId="77777777" w:rsidR="002A5C3F" w:rsidRDefault="002A5C3F" w:rsidP="002F29BE">
            <w:pPr>
              <w:rPr>
                <w:sz w:val="16"/>
              </w:rPr>
            </w:pPr>
            <w:r>
              <w:rPr>
                <w:sz w:val="16"/>
              </w:rPr>
              <w:t>Hunger largely defined by</w:t>
            </w:r>
            <w:r w:rsidRPr="006265EB">
              <w:rPr>
                <w:sz w:val="16"/>
              </w:rPr>
              <w:t xml:space="preserve"> </w:t>
            </w:r>
            <w:r>
              <w:rPr>
                <w:sz w:val="16"/>
              </w:rPr>
              <w:t>poverty</w:t>
            </w:r>
          </w:p>
          <w:p w14:paraId="27A65683" w14:textId="77777777" w:rsidR="002A5C3F" w:rsidRDefault="002A5C3F" w:rsidP="002F29BE">
            <w:pPr>
              <w:rPr>
                <w:sz w:val="16"/>
              </w:rPr>
            </w:pPr>
          </w:p>
          <w:p w14:paraId="3351B4A2" w14:textId="77777777" w:rsidR="002A5C3F" w:rsidRDefault="002A5C3F" w:rsidP="002F29BE">
            <w:pPr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Solidarity initiatives (such as food banks) take on the meaning of hunger</w:t>
            </w:r>
          </w:p>
          <w:p w14:paraId="608B8AE8" w14:textId="77777777" w:rsidR="002A5C3F" w:rsidRDefault="002A5C3F" w:rsidP="002F29BE">
            <w:pPr>
              <w:rPr>
                <w:sz w:val="16"/>
              </w:rPr>
            </w:pPr>
          </w:p>
          <w:p w14:paraId="645CE13D" w14:textId="77777777" w:rsidR="002A5C3F" w:rsidRDefault="002A5C3F" w:rsidP="002F29BE">
            <w:pPr>
              <w:rPr>
                <w:sz w:val="16"/>
                <w:szCs w:val="16"/>
              </w:rPr>
            </w:pPr>
            <w:r w:rsidRPr="432C01C1">
              <w:rPr>
                <w:sz w:val="16"/>
                <w:szCs w:val="16"/>
              </w:rPr>
              <w:t>Consequences of hunger include malnutrition, obesity and shorter life expectancy due to poor diet quality</w:t>
            </w:r>
          </w:p>
          <w:p w14:paraId="5A39BDC5" w14:textId="77777777" w:rsidR="002A5C3F" w:rsidRPr="00771DA2" w:rsidRDefault="002A5C3F" w:rsidP="002F29BE">
            <w:pPr>
              <w:rPr>
                <w:sz w:val="16"/>
              </w:rPr>
            </w:pPr>
          </w:p>
        </w:tc>
        <w:tc>
          <w:tcPr>
            <w:tcW w:w="3125" w:type="dxa"/>
          </w:tcPr>
          <w:p w14:paraId="74321BE2" w14:textId="77777777" w:rsidR="002A5C3F" w:rsidRPr="003724A8" w:rsidRDefault="002A5C3F" w:rsidP="002F29B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432C01C1">
              <w:rPr>
                <w:sz w:val="16"/>
                <w:szCs w:val="16"/>
              </w:rPr>
              <w:t>Hunger/food accessibility not generally viewed as a structural problem but a problem of individual nature</w:t>
            </w:r>
          </w:p>
          <w:p w14:paraId="4164ADD4" w14:textId="77777777" w:rsidR="002A5C3F" w:rsidRPr="003724A8" w:rsidRDefault="002A5C3F" w:rsidP="002F29BE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</w:tcPr>
          <w:p w14:paraId="4E6D7A40" w14:textId="77777777" w:rsidR="002A5C3F" w:rsidRPr="003724A8" w:rsidRDefault="002A5C3F" w:rsidP="002F29BE">
            <w:pPr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Recipients of food assistance presented as mainly families that are “vulnerable”, "disadvantaged", "in need" or simply "poor"</w:t>
            </w:r>
          </w:p>
          <w:p w14:paraId="58F7DA17" w14:textId="77777777" w:rsidR="002A5C3F" w:rsidRPr="003724A8" w:rsidRDefault="002A5C3F" w:rsidP="002F29BE">
            <w:pPr>
              <w:rPr>
                <w:sz w:val="16"/>
                <w:szCs w:val="16"/>
              </w:rPr>
            </w:pPr>
          </w:p>
          <w:p w14:paraId="37769353" w14:textId="77777777" w:rsidR="002A5C3F" w:rsidRPr="003724A8" w:rsidRDefault="002A5C3F" w:rsidP="002F29BE">
            <w:pPr>
              <w:spacing w:line="259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Recipients presented as passive subjects of circumstances that seem arbitrary</w:t>
            </w:r>
          </w:p>
          <w:p w14:paraId="5AFEB15D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77E7314C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Interest driven collaborations are presented, where the private sector contributes to the cause at the same time as advertising themselves – ‘branded aid’</w:t>
            </w:r>
          </w:p>
          <w:p w14:paraId="7B5B1BC1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7144B1B9" w14:textId="77777777" w:rsidR="00F638AC" w:rsidRPr="003724A8" w:rsidRDefault="00F638AC" w:rsidP="00F638A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55EDA176">
              <w:rPr>
                <w:sz w:val="16"/>
                <w:szCs w:val="16"/>
              </w:rPr>
              <w:t xml:space="preserve">hallenges faced by solidarity initiatives (e.g., getting enough volunteers) </w:t>
            </w:r>
            <w:r>
              <w:rPr>
                <w:sz w:val="16"/>
                <w:szCs w:val="16"/>
              </w:rPr>
              <w:t>and</w:t>
            </w:r>
            <w:r w:rsidRPr="55EDA176">
              <w:rPr>
                <w:sz w:val="16"/>
                <w:szCs w:val="16"/>
              </w:rPr>
              <w:t xml:space="preserve"> their successes (e.g., awards they have won)</w:t>
            </w:r>
          </w:p>
          <w:p w14:paraId="7362F4B9" w14:textId="77777777" w:rsidR="00F638AC" w:rsidRDefault="00F638AC" w:rsidP="002F29BE">
            <w:pPr>
              <w:spacing w:line="259" w:lineRule="auto"/>
              <w:rPr>
                <w:sz w:val="16"/>
                <w:szCs w:val="16"/>
              </w:rPr>
            </w:pPr>
          </w:p>
          <w:p w14:paraId="36535A6A" w14:textId="77777777" w:rsidR="002A5C3F" w:rsidRPr="003724A8" w:rsidRDefault="002A5C3F" w:rsidP="002F29BE">
            <w:pPr>
              <w:spacing w:line="259" w:lineRule="auto"/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Right to food only referenced in one article</w:t>
            </w:r>
          </w:p>
          <w:p w14:paraId="36C05C11" w14:textId="77777777" w:rsidR="002A5C3F" w:rsidRPr="003724A8" w:rsidRDefault="002A5C3F" w:rsidP="002F29BE">
            <w:pPr>
              <w:rPr>
                <w:sz w:val="16"/>
                <w:szCs w:val="16"/>
              </w:rPr>
            </w:pPr>
          </w:p>
        </w:tc>
        <w:tc>
          <w:tcPr>
            <w:tcW w:w="3260" w:type="dxa"/>
          </w:tcPr>
          <w:p w14:paraId="0C98BD90" w14:textId="77777777" w:rsidR="002A5C3F" w:rsidRPr="003724A8" w:rsidRDefault="002A5C3F" w:rsidP="002F29B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Articles which look at political solutions are a minority</w:t>
            </w:r>
          </w:p>
          <w:p w14:paraId="5AACF86E" w14:textId="77777777" w:rsidR="002A5C3F" w:rsidRPr="003724A8" w:rsidRDefault="002A5C3F" w:rsidP="002F29BE">
            <w:pPr>
              <w:rPr>
                <w:sz w:val="16"/>
                <w:szCs w:val="16"/>
              </w:rPr>
            </w:pPr>
          </w:p>
          <w:p w14:paraId="38C379DD" w14:textId="77777777" w:rsidR="002A5C3F" w:rsidRPr="003724A8" w:rsidRDefault="002A5C3F" w:rsidP="002F29B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Solidarity initiatives (coming from non-governmental organisations, private companies and individuals dedicating their efforts to supply food) has replaced institutional responsibility</w:t>
            </w:r>
          </w:p>
          <w:p w14:paraId="3E26EE53" w14:textId="77777777" w:rsidR="002A5C3F" w:rsidRPr="003724A8" w:rsidRDefault="002A5C3F" w:rsidP="002F29BE">
            <w:pPr>
              <w:rPr>
                <w:sz w:val="16"/>
                <w:szCs w:val="16"/>
              </w:rPr>
            </w:pPr>
          </w:p>
          <w:p w14:paraId="7691B43A" w14:textId="77777777" w:rsidR="002A5C3F" w:rsidRPr="003724A8" w:rsidRDefault="002A5C3F" w:rsidP="002F29BE">
            <w:pPr>
              <w:rPr>
                <w:sz w:val="16"/>
                <w:szCs w:val="16"/>
              </w:rPr>
            </w:pPr>
          </w:p>
          <w:p w14:paraId="4EBBF940" w14:textId="77777777" w:rsidR="002A5C3F" w:rsidRPr="003724A8" w:rsidRDefault="002A5C3F" w:rsidP="002F29BE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207" w:type="dxa"/>
          </w:tcPr>
          <w:p w14:paraId="1C55E08C" w14:textId="77777777" w:rsidR="002A5C3F" w:rsidRDefault="002A5C3F" w:rsidP="002F29BE">
            <w:pPr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Non-governmental organisations</w:t>
            </w:r>
          </w:p>
          <w:p w14:paraId="25941B99" w14:textId="77777777" w:rsidR="002A5C3F" w:rsidRDefault="002A5C3F" w:rsidP="002F29BE">
            <w:pPr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Private sector – banks, supermarkets, food product companies</w:t>
            </w:r>
          </w:p>
          <w:p w14:paraId="3DF39406" w14:textId="77777777" w:rsidR="002A5C3F" w:rsidRDefault="002A5C3F" w:rsidP="002F29BE">
            <w:pPr>
              <w:rPr>
                <w:sz w:val="16"/>
                <w:szCs w:val="16"/>
              </w:rPr>
            </w:pPr>
          </w:p>
          <w:p w14:paraId="4482830B" w14:textId="77777777" w:rsidR="002A5C3F" w:rsidRDefault="002A5C3F" w:rsidP="002F29BE">
            <w:pPr>
              <w:rPr>
                <w:sz w:val="16"/>
                <w:szCs w:val="16"/>
              </w:rPr>
            </w:pPr>
          </w:p>
          <w:p w14:paraId="5DEA272B" w14:textId="77777777" w:rsidR="002A5C3F" w:rsidRDefault="002A5C3F" w:rsidP="002F29BE">
            <w:pPr>
              <w:rPr>
                <w:sz w:val="16"/>
                <w:szCs w:val="16"/>
              </w:rPr>
            </w:pPr>
            <w:r w:rsidRPr="55EDA176">
              <w:rPr>
                <w:sz w:val="16"/>
                <w:szCs w:val="16"/>
              </w:rPr>
              <w:t>Voice of those affected by hunger and using solidarity initiatives largely absent</w:t>
            </w:r>
          </w:p>
          <w:p w14:paraId="7AED8538" w14:textId="77777777" w:rsidR="002A5C3F" w:rsidRDefault="002A5C3F" w:rsidP="002F29BE">
            <w:pPr>
              <w:rPr>
                <w:sz w:val="16"/>
                <w:szCs w:val="16"/>
              </w:rPr>
            </w:pPr>
          </w:p>
          <w:p w14:paraId="051CA511" w14:textId="77777777" w:rsidR="002A5C3F" w:rsidRDefault="002A5C3F" w:rsidP="002F29BE">
            <w:pPr>
              <w:rPr>
                <w:sz w:val="16"/>
                <w:szCs w:val="16"/>
              </w:rPr>
            </w:pPr>
          </w:p>
        </w:tc>
      </w:tr>
    </w:tbl>
    <w:p w14:paraId="765B53B8" w14:textId="77777777" w:rsidR="002A5C3F" w:rsidRPr="003724A8" w:rsidRDefault="002A5C3F" w:rsidP="002A5C3F">
      <w:pPr>
        <w:rPr>
          <w:sz w:val="16"/>
        </w:rPr>
      </w:pPr>
    </w:p>
    <w:p w14:paraId="28A7A49E" w14:textId="77777777" w:rsidR="00F638AC" w:rsidRDefault="00F638AC">
      <w:pPr>
        <w:sectPr w:rsidR="00F638AC" w:rsidSect="008E63E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2631518" w14:textId="77777777" w:rsidR="002A5C3F" w:rsidRPr="00F638AC" w:rsidRDefault="00F638AC">
      <w:pPr>
        <w:rPr>
          <w:b/>
        </w:rPr>
      </w:pPr>
      <w:r w:rsidRPr="00F638AC">
        <w:rPr>
          <w:b/>
        </w:rPr>
        <w:lastRenderedPageBreak/>
        <w:t>References</w:t>
      </w:r>
    </w:p>
    <w:p w14:paraId="770E245A" w14:textId="65044471" w:rsidR="00B432AF" w:rsidRPr="00B432AF" w:rsidRDefault="002A5C3F" w:rsidP="00B432A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432AF" w:rsidRPr="00B432AF">
        <w:t xml:space="preserve">Collins, P. A., Gaucher, M., Power, E. M., </w:t>
      </w:r>
      <w:r w:rsidR="00B432AF">
        <w:t>and</w:t>
      </w:r>
      <w:r w:rsidR="00B432AF" w:rsidRPr="00B432AF">
        <w:t xml:space="preserve"> Little, M. H. (2016) Implicating municipalities in addressing household food insecurity in Canada: A pan-Canadian analysis of news print media coverage. </w:t>
      </w:r>
      <w:r w:rsidR="00B432AF" w:rsidRPr="00B432AF">
        <w:rPr>
          <w:i/>
        </w:rPr>
        <w:t xml:space="preserve">Canadian Journal of Public Health. Revue Canadienne de Sante Publique, </w:t>
      </w:r>
      <w:r w:rsidR="00B432AF" w:rsidRPr="00B432AF">
        <w:rPr>
          <w:b/>
          <w:bCs/>
          <w:iCs/>
        </w:rPr>
        <w:t>107</w:t>
      </w:r>
      <w:r w:rsidR="00B432AF" w:rsidRPr="00B432AF">
        <w:t>, e68-e74. doi:</w:t>
      </w:r>
      <w:hyperlink r:id="rId8" w:history="1">
        <w:r w:rsidR="00B432AF" w:rsidRPr="00B432AF">
          <w:t xml:space="preserve"> 10.17269/cjph.107.5231</w:t>
        </w:r>
      </w:hyperlink>
      <w:r w:rsidR="00B432AF">
        <w:t>.</w:t>
      </w:r>
    </w:p>
    <w:p w14:paraId="1E15A3F3" w14:textId="6FC2A0ED" w:rsidR="00B432AF" w:rsidRPr="00B432AF" w:rsidRDefault="00B432AF" w:rsidP="00B432AF">
      <w:pPr>
        <w:pStyle w:val="EndNoteBibliography"/>
        <w:spacing w:after="0"/>
        <w:ind w:left="720" w:hanging="720"/>
      </w:pPr>
      <w:r w:rsidRPr="00B432AF">
        <w:t xml:space="preserve">Henderson, J., </w:t>
      </w:r>
      <w:r>
        <w:t>and</w:t>
      </w:r>
      <w:r w:rsidRPr="00B432AF">
        <w:t xml:space="preserve"> Foley, W. (2010) Brace yourselves: Reporting of rising food costs in the Australian print media. </w:t>
      </w:r>
      <w:r w:rsidRPr="00B432AF">
        <w:rPr>
          <w:i/>
        </w:rPr>
        <w:t>Australian Journal of Social Issues,</w:t>
      </w:r>
      <w:r w:rsidRPr="00B432AF">
        <w:rPr>
          <w:iCs/>
        </w:rPr>
        <w:t xml:space="preserve"> </w:t>
      </w:r>
      <w:r w:rsidRPr="00B432AF">
        <w:rPr>
          <w:b/>
          <w:bCs/>
          <w:iCs/>
        </w:rPr>
        <w:t>45</w:t>
      </w:r>
      <w:r w:rsidRPr="00B432AF">
        <w:t>, 477-492. doi:</w:t>
      </w:r>
      <w:r>
        <w:t xml:space="preserve"> </w:t>
      </w:r>
      <w:r w:rsidRPr="00B432AF">
        <w:t>10.1002/j.1839-4655.2010.tb00193.x</w:t>
      </w:r>
      <w:r>
        <w:t>.</w:t>
      </w:r>
    </w:p>
    <w:p w14:paraId="54C00F95" w14:textId="18A4AA4C" w:rsidR="00B432AF" w:rsidRPr="00B432AF" w:rsidRDefault="00B432AF" w:rsidP="00B432AF">
      <w:pPr>
        <w:pStyle w:val="EndNoteBibliography"/>
        <w:spacing w:after="0"/>
        <w:ind w:left="720" w:hanging="720"/>
      </w:pPr>
      <w:r w:rsidRPr="00B432AF">
        <w:t xml:space="preserve">Knight, A., Brannen, J., O'Connell, R., </w:t>
      </w:r>
      <w:r>
        <w:t>and</w:t>
      </w:r>
      <w:r w:rsidRPr="00B432AF">
        <w:t xml:space="preserve"> Hamilton, L. (2018) How do children and their families experience food poverty according to UK newspaper media 2006-15? </w:t>
      </w:r>
      <w:r w:rsidRPr="00B432AF">
        <w:rPr>
          <w:i/>
        </w:rPr>
        <w:t xml:space="preserve">Journal of Poverty and Social Justice, </w:t>
      </w:r>
      <w:r w:rsidRPr="00B432AF">
        <w:rPr>
          <w:b/>
          <w:bCs/>
          <w:iCs/>
        </w:rPr>
        <w:t>26</w:t>
      </w:r>
      <w:r w:rsidRPr="00B432AF">
        <w:t>, 207-223. doi:</w:t>
      </w:r>
      <w:r>
        <w:t xml:space="preserve"> </w:t>
      </w:r>
      <w:r w:rsidRPr="00B432AF">
        <w:t>10.1332/175982718X15200701225223</w:t>
      </w:r>
      <w:r>
        <w:t>.</w:t>
      </w:r>
    </w:p>
    <w:p w14:paraId="6F644D67" w14:textId="48DD5D74" w:rsidR="00B432AF" w:rsidRPr="00B432AF" w:rsidRDefault="00B432AF" w:rsidP="00B432AF">
      <w:pPr>
        <w:pStyle w:val="EndNoteBibliography"/>
        <w:spacing w:after="0"/>
        <w:ind w:left="720" w:hanging="720"/>
      </w:pPr>
      <w:r w:rsidRPr="00B432AF">
        <w:t xml:space="preserve">Marín-Murillo, F., Armentia-Vizuete, J. I., Marauri-Castillo, I., &amp; Rodríguez-González, M. M. (2020) Food accessibility on digital press: Framing and representation of hunger in Spain. </w:t>
      </w:r>
      <w:r w:rsidRPr="00B432AF">
        <w:rPr>
          <w:i/>
        </w:rPr>
        <w:t xml:space="preserve">Revista Latina de Comunicacion Social, </w:t>
      </w:r>
      <w:r w:rsidRPr="00B432AF">
        <w:rPr>
          <w:b/>
          <w:bCs/>
        </w:rPr>
        <w:t>75</w:t>
      </w:r>
      <w:r w:rsidRPr="00B432AF">
        <w:t>, 169-187. doi:</w:t>
      </w:r>
      <w:r>
        <w:t xml:space="preserve"> </w:t>
      </w:r>
      <w:r w:rsidRPr="00B432AF">
        <w:t>10.4185/RLCS-2020-1421</w:t>
      </w:r>
      <w:r>
        <w:t>.</w:t>
      </w:r>
    </w:p>
    <w:p w14:paraId="4F2E54CD" w14:textId="12DF3B9B" w:rsidR="00B432AF" w:rsidRPr="00B432AF" w:rsidRDefault="00B432AF" w:rsidP="00B432AF">
      <w:pPr>
        <w:pStyle w:val="EndNoteBibliography"/>
        <w:spacing w:after="0"/>
        <w:ind w:left="720" w:hanging="720"/>
      </w:pPr>
      <w:r w:rsidRPr="00B432AF">
        <w:t xml:space="preserve">Mejia, P., Mahmood, H., Perez-Sanz, S. B., Garcia, K., &amp; Dorfman, L. A. (2022) "People Like Us": News Coverage of Food Assistance During the COVID-19 Pandemic. </w:t>
      </w:r>
      <w:r w:rsidRPr="00B432AF">
        <w:rPr>
          <w:i/>
        </w:rPr>
        <w:t xml:space="preserve">Health Equity, </w:t>
      </w:r>
      <w:r w:rsidRPr="00B432AF">
        <w:rPr>
          <w:b/>
          <w:bCs/>
          <w:iCs/>
        </w:rPr>
        <w:t>6</w:t>
      </w:r>
      <w:r w:rsidRPr="00B432AF">
        <w:t>, 367-374. doi:</w:t>
      </w:r>
      <w:hyperlink r:id="rId9" w:history="1">
        <w:r w:rsidRPr="00B432AF">
          <w:t xml:space="preserve"> 10.1089/heq.2022.0001</w:t>
        </w:r>
      </w:hyperlink>
      <w:r>
        <w:t>.</w:t>
      </w:r>
    </w:p>
    <w:p w14:paraId="6B69848D" w14:textId="163CA79E" w:rsidR="00B432AF" w:rsidRPr="00B432AF" w:rsidRDefault="00B432AF" w:rsidP="00B432AF">
      <w:pPr>
        <w:pStyle w:val="EndNoteBibliography"/>
        <w:spacing w:after="0"/>
        <w:ind w:left="720" w:hanging="720"/>
      </w:pPr>
      <w:r w:rsidRPr="00B432AF">
        <w:t xml:space="preserve">Price, C., Barons, M., Garthwaite, K., &amp; Jolly, A. (2020) 'The do-gooders and scroungers': Examining narratives of foodbank use in online local press coverage in the West Midlands, UK. </w:t>
      </w:r>
      <w:r w:rsidRPr="00B432AF">
        <w:rPr>
          <w:i/>
        </w:rPr>
        <w:t xml:space="preserve">Journal of Poverty and Social Justice, </w:t>
      </w:r>
      <w:r w:rsidRPr="00B432AF">
        <w:rPr>
          <w:b/>
          <w:bCs/>
          <w:iCs/>
        </w:rPr>
        <w:t>28</w:t>
      </w:r>
      <w:r w:rsidRPr="00B432AF">
        <w:t>, 279-298. doi:</w:t>
      </w:r>
      <w:r>
        <w:t xml:space="preserve"> </w:t>
      </w:r>
      <w:r w:rsidRPr="00B432AF">
        <w:t>10.1332/175982720X15905998323834</w:t>
      </w:r>
    </w:p>
    <w:p w14:paraId="4835F991" w14:textId="2C12C4FF" w:rsidR="00B432AF" w:rsidRPr="00B432AF" w:rsidRDefault="00B432AF" w:rsidP="00B432AF">
      <w:pPr>
        <w:pStyle w:val="EndNoteBibliography"/>
        <w:spacing w:after="0"/>
        <w:ind w:left="720" w:hanging="720"/>
      </w:pPr>
      <w:r w:rsidRPr="00B432AF">
        <w:t xml:space="preserve">Smith-Carrier, T. (2021) ‘The (charitable) pantry is bare’: a critical discourse analysis of Christmas food hamper programs in Canada. </w:t>
      </w:r>
      <w:r w:rsidRPr="00B432AF">
        <w:rPr>
          <w:i/>
        </w:rPr>
        <w:t xml:space="preserve">Critical Policy Studies, </w:t>
      </w:r>
      <w:r w:rsidRPr="00B432AF">
        <w:rPr>
          <w:b/>
          <w:bCs/>
          <w:iCs/>
        </w:rPr>
        <w:t>15</w:t>
      </w:r>
      <w:r w:rsidRPr="00B432AF">
        <w:t>, 90-106. doi:</w:t>
      </w:r>
      <w:r>
        <w:t xml:space="preserve"> </w:t>
      </w:r>
      <w:r w:rsidRPr="00B432AF">
        <w:t>10.1080/19460171.2020.1722190</w:t>
      </w:r>
    </w:p>
    <w:p w14:paraId="68B037B6" w14:textId="0D19A670" w:rsidR="00B432AF" w:rsidRPr="00B432AF" w:rsidRDefault="00B432AF" w:rsidP="00B432AF">
      <w:pPr>
        <w:pStyle w:val="EndNoteBibliography"/>
        <w:spacing w:after="0"/>
        <w:ind w:left="720" w:hanging="720"/>
      </w:pPr>
      <w:r w:rsidRPr="00B432AF">
        <w:t xml:space="preserve">Tikka, V. (2019) Charitable food aid in Finland: from a social issue to an environmental solution. </w:t>
      </w:r>
      <w:r w:rsidRPr="00B432AF">
        <w:rPr>
          <w:i/>
        </w:rPr>
        <w:t xml:space="preserve">Agriculture and Human Values, </w:t>
      </w:r>
      <w:r w:rsidRPr="00B432AF">
        <w:rPr>
          <w:b/>
          <w:bCs/>
          <w:iCs/>
        </w:rPr>
        <w:t>36</w:t>
      </w:r>
      <w:r w:rsidRPr="00B432AF">
        <w:t>, 341-352. doi:</w:t>
      </w:r>
      <w:r>
        <w:t xml:space="preserve"> </w:t>
      </w:r>
      <w:r w:rsidRPr="00B432AF">
        <w:t>10.1007/s10460-019-09916-3</w:t>
      </w:r>
    </w:p>
    <w:p w14:paraId="18C0F9E2" w14:textId="5A63DE61" w:rsidR="00B432AF" w:rsidRPr="00B432AF" w:rsidRDefault="00B432AF" w:rsidP="00B432AF">
      <w:pPr>
        <w:pStyle w:val="EndNoteBibliography"/>
        <w:spacing w:after="0"/>
        <w:ind w:left="720" w:hanging="720"/>
      </w:pPr>
      <w:r w:rsidRPr="00B432AF">
        <w:t xml:space="preserve">Wells, R., </w:t>
      </w:r>
      <w:r>
        <w:t>and</w:t>
      </w:r>
      <w:r w:rsidRPr="00B432AF">
        <w:t xml:space="preserve"> Caraher, M. (2014) UK print media coverage of the food bank phenomenon: From food welfare to food charity? </w:t>
      </w:r>
      <w:r w:rsidRPr="00B432AF">
        <w:rPr>
          <w:i/>
        </w:rPr>
        <w:t xml:space="preserve">British Food Journal, </w:t>
      </w:r>
      <w:r w:rsidRPr="00B432AF">
        <w:rPr>
          <w:b/>
          <w:bCs/>
          <w:iCs/>
        </w:rPr>
        <w:t>116</w:t>
      </w:r>
      <w:r w:rsidRPr="00B432AF">
        <w:t>, 1426-1445. doi:</w:t>
      </w:r>
      <w:r>
        <w:t xml:space="preserve"> </w:t>
      </w:r>
      <w:r w:rsidRPr="00B432AF">
        <w:t>10.1108/BFJ-03-2014-0123</w:t>
      </w:r>
    </w:p>
    <w:p w14:paraId="48C3A627" w14:textId="3726D50D" w:rsidR="00B432AF" w:rsidRPr="00B432AF" w:rsidRDefault="00B432AF" w:rsidP="00B432AF">
      <w:pPr>
        <w:pStyle w:val="EndNoteBibliography"/>
        <w:ind w:left="720" w:hanging="720"/>
      </w:pPr>
      <w:r w:rsidRPr="00B432AF">
        <w:t xml:space="preserve">Yau, A., Singh-Lalli, H., Forde, H., Keeble, M., White, M., </w:t>
      </w:r>
      <w:r>
        <w:t>and</w:t>
      </w:r>
      <w:r w:rsidRPr="00B432AF">
        <w:t xml:space="preserve"> Adams, J. (2021) Newspaper coverage of food insecurity in UK, 2016-2019: a multi-method analysis. </w:t>
      </w:r>
      <w:r w:rsidRPr="00B432AF">
        <w:rPr>
          <w:i/>
        </w:rPr>
        <w:t xml:space="preserve">BMC Public Health, </w:t>
      </w:r>
      <w:r w:rsidRPr="00B432AF">
        <w:rPr>
          <w:b/>
          <w:bCs/>
          <w:iCs/>
        </w:rPr>
        <w:t>21</w:t>
      </w:r>
      <w:r w:rsidRPr="00B432AF">
        <w:t>, 1201. doi:</w:t>
      </w:r>
      <w:hyperlink r:id="rId10" w:history="1">
        <w:r w:rsidRPr="00B432AF">
          <w:t xml:space="preserve"> 10.1186/s12889-021-11214-9</w:t>
        </w:r>
      </w:hyperlink>
    </w:p>
    <w:p w14:paraId="58EDD3F3" w14:textId="11FD982D" w:rsidR="00612879" w:rsidRDefault="002A5C3F">
      <w:r>
        <w:fldChar w:fldCharType="end"/>
      </w:r>
    </w:p>
    <w:sectPr w:rsidR="00612879" w:rsidSect="00F638A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8E12BE"/>
    <w:multiLevelType w:val="hybridMultilevel"/>
    <w:tmpl w:val="5866A294"/>
    <w:lvl w:ilvl="0" w:tplc="18090001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olor w:val="000000" w:themeColor="text1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49986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zzv00f0vfppaezaxoxzva12apr0dzapz0a&quot;&gt;Food Poverty Rapid Review&lt;record-ids&gt;&lt;item&gt;48&lt;/item&gt;&lt;item&gt;176&lt;/item&gt;&lt;item&gt;498&lt;/item&gt;&lt;item&gt;1324&lt;/item&gt;&lt;item&gt;1349&lt;/item&gt;&lt;item&gt;1389&lt;/item&gt;&lt;item&gt;1446&lt;/item&gt;&lt;item&gt;1517&lt;/item&gt;&lt;item&gt;1779&lt;/item&gt;&lt;item&gt;2190&lt;/item&gt;&lt;/record-ids&gt;&lt;/item&gt;&lt;/Libraries&gt;"/>
  </w:docVars>
  <w:rsids>
    <w:rsidRoot w:val="002A5C3F"/>
    <w:rsid w:val="002A5C3F"/>
    <w:rsid w:val="00351C21"/>
    <w:rsid w:val="00356F03"/>
    <w:rsid w:val="00612879"/>
    <w:rsid w:val="00B432AF"/>
    <w:rsid w:val="00F638AC"/>
    <w:rsid w:val="00FF7083"/>
    <w:rsid w:val="139D13A9"/>
    <w:rsid w:val="17FCF16E"/>
    <w:rsid w:val="1B4FC8E7"/>
    <w:rsid w:val="388FAB6E"/>
    <w:rsid w:val="43D74653"/>
    <w:rsid w:val="658AFB49"/>
    <w:rsid w:val="75CE54B3"/>
    <w:rsid w:val="7CA5A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C7910"/>
  <w15:chartTrackingRefBased/>
  <w15:docId w15:val="{E1384BFF-6D9C-4A48-8F97-34B4CC250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5C3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A5C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5C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5C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5C3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432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32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7269/cjph.107.5231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dx.doi.org/10.1186/s12889-021-11214-9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dx.doi.org/10.1089/heq.2022.0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ffa2032-0332-48b7-ab31-e6f9a7e71362">
      <Terms xmlns="http://schemas.microsoft.com/office/infopath/2007/PartnerControls"/>
    </lcf76f155ced4ddcb4097134ff3c332f>
    <TaxCatchAll xmlns="c11dc2f4-2ee9-4144-b133-a3a5a5db7eb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E131776C5AD348B9D9391E636797E1" ma:contentTypeVersion="13" ma:contentTypeDescription="Create a new document." ma:contentTypeScope="" ma:versionID="ee630de632e60745696a8a93b4578bfd">
  <xsd:schema xmlns:xsd="http://www.w3.org/2001/XMLSchema" xmlns:xs="http://www.w3.org/2001/XMLSchema" xmlns:p="http://schemas.microsoft.com/office/2006/metadata/properties" xmlns:ns2="8ffa2032-0332-48b7-ab31-e6f9a7e71362" xmlns:ns3="c11dc2f4-2ee9-4144-b133-a3a5a5db7eb2" targetNamespace="http://schemas.microsoft.com/office/2006/metadata/properties" ma:root="true" ma:fieldsID="341c98da052da29d3ea5d829ae162573" ns2:_="" ns3:_="">
    <xsd:import namespace="8ffa2032-0332-48b7-ab31-e6f9a7e71362"/>
    <xsd:import namespace="c11dc2f4-2ee9-4144-b133-a3a5a5db7e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fa2032-0332-48b7-ab31-e6f9a7e713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0509728-31c9-4ac3-934d-712f3fb036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1dc2f4-2ee9-4144-b133-a3a5a5db7eb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3727ead-aaac-4fbd-9d85-430c56191db7}" ma:internalName="TaxCatchAll" ma:showField="CatchAllData" ma:web="c11dc2f4-2ee9-4144-b133-a3a5a5db7e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0CE630-7555-42E6-895C-50DC51A955D9}">
  <ds:schemaRefs>
    <ds:schemaRef ds:uri="http://schemas.microsoft.com/office/2006/metadata/properties"/>
    <ds:schemaRef ds:uri="http://schemas.microsoft.com/office/infopath/2007/PartnerControls"/>
    <ds:schemaRef ds:uri="8ffa2032-0332-48b7-ab31-e6f9a7e71362"/>
    <ds:schemaRef ds:uri="c11dc2f4-2ee9-4144-b133-a3a5a5db7eb2"/>
  </ds:schemaRefs>
</ds:datastoreItem>
</file>

<file path=customXml/itemProps2.xml><?xml version="1.0" encoding="utf-8"?>
<ds:datastoreItem xmlns:ds="http://schemas.openxmlformats.org/officeDocument/2006/customXml" ds:itemID="{9C4D6A30-95D8-414C-8789-D9418D786B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2E5C1D-74EF-4612-80F1-CE2BDB82ED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fa2032-0332-48b7-ab31-e6f9a7e71362"/>
    <ds:schemaRef ds:uri="c11dc2f4-2ee9-4144-b133-a3a5a5db7e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812</Words>
  <Characters>21731</Characters>
  <Application>Microsoft Office Word</Application>
  <DocSecurity>0</DocSecurity>
  <Lines>18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ns, Claire</dc:creator>
  <cp:keywords/>
  <dc:description/>
  <cp:lastModifiedBy>Kerins, Claire</cp:lastModifiedBy>
  <cp:revision>2</cp:revision>
  <dcterms:created xsi:type="dcterms:W3CDTF">2023-12-11T16:45:00Z</dcterms:created>
  <dcterms:modified xsi:type="dcterms:W3CDTF">2023-12-11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E131776C5AD348B9D9391E636797E1</vt:lpwstr>
  </property>
  <property fmtid="{D5CDD505-2E9C-101B-9397-08002B2CF9AE}" pid="3" name="MediaServiceImageTags">
    <vt:lpwstr/>
  </property>
</Properties>
</file>